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FD9E1" w14:textId="77777777" w:rsidR="00A95174" w:rsidRDefault="00A95174" w:rsidP="00A95174">
      <w:pPr>
        <w:spacing w:line="360" w:lineRule="auto"/>
        <w:jc w:val="both"/>
        <w:rPr>
          <w:b/>
          <w:sz w:val="30"/>
          <w:szCs w:val="30"/>
        </w:rPr>
      </w:pPr>
      <w:r>
        <w:rPr>
          <w:b/>
          <w:sz w:val="30"/>
          <w:szCs w:val="30"/>
        </w:rPr>
        <w:t>Speech's syllabic rhythm and articulatory features produced under different auditory feedback conditions identify Parkinsonism. </w:t>
      </w:r>
    </w:p>
    <w:p w14:paraId="5BC641C9" w14:textId="5B383897" w:rsidR="00A95174" w:rsidRPr="006877AF" w:rsidRDefault="00A95174" w:rsidP="00A95174">
      <w:pPr>
        <w:spacing w:line="360" w:lineRule="auto"/>
        <w:jc w:val="both"/>
        <w:rPr>
          <w:sz w:val="24"/>
          <w:szCs w:val="24"/>
          <w:lang w:val="es-ES"/>
        </w:rPr>
      </w:pPr>
      <w:r w:rsidRPr="006877AF">
        <w:rPr>
          <w:sz w:val="24"/>
          <w:szCs w:val="24"/>
          <w:lang w:val="es-ES"/>
        </w:rPr>
        <w:t>Ángeles Piña Méndez</w:t>
      </w:r>
      <w:r w:rsidRPr="006877AF">
        <w:rPr>
          <w:sz w:val="24"/>
          <w:szCs w:val="24"/>
          <w:vertAlign w:val="superscript"/>
          <w:lang w:val="es-ES"/>
        </w:rPr>
        <w:t>1</w:t>
      </w:r>
      <w:r w:rsidRPr="006877AF">
        <w:rPr>
          <w:sz w:val="24"/>
          <w:szCs w:val="24"/>
          <w:lang w:val="es-ES"/>
        </w:rPr>
        <w:t>, Alan Taitz</w:t>
      </w:r>
      <w:r w:rsidRPr="006877AF">
        <w:rPr>
          <w:sz w:val="24"/>
          <w:szCs w:val="24"/>
          <w:vertAlign w:val="superscript"/>
          <w:lang w:val="es-ES"/>
        </w:rPr>
        <w:t>2</w:t>
      </w:r>
      <w:r w:rsidRPr="006877AF">
        <w:rPr>
          <w:sz w:val="24"/>
          <w:szCs w:val="24"/>
          <w:lang w:val="es-ES"/>
        </w:rPr>
        <w:t>, Oscar Palacios Rodríguez</w:t>
      </w:r>
      <w:r w:rsidRPr="006877AF">
        <w:rPr>
          <w:sz w:val="24"/>
          <w:szCs w:val="24"/>
          <w:vertAlign w:val="superscript"/>
          <w:lang w:val="es-ES"/>
        </w:rPr>
        <w:t>1</w:t>
      </w:r>
      <w:r w:rsidRPr="006877AF">
        <w:rPr>
          <w:sz w:val="24"/>
          <w:szCs w:val="24"/>
          <w:lang w:val="es-ES"/>
        </w:rPr>
        <w:t xml:space="preserve">, Ildefonso </w:t>
      </w:r>
      <w:r w:rsidRPr="006877AF">
        <w:rPr>
          <w:color w:val="222222"/>
          <w:sz w:val="24"/>
          <w:szCs w:val="24"/>
          <w:highlight w:val="white"/>
          <w:lang w:val="es-ES"/>
        </w:rPr>
        <w:t>Rodríguez Leyva</w:t>
      </w:r>
      <w:r w:rsidR="00F316B7">
        <w:rPr>
          <w:sz w:val="24"/>
          <w:szCs w:val="24"/>
          <w:vertAlign w:val="superscript"/>
          <w:lang w:val="es-ES"/>
        </w:rPr>
        <w:t>3</w:t>
      </w:r>
      <w:r w:rsidRPr="006877AF">
        <w:rPr>
          <w:sz w:val="24"/>
          <w:szCs w:val="24"/>
          <w:vertAlign w:val="superscript"/>
          <w:lang w:val="es-ES"/>
        </w:rPr>
        <w:t xml:space="preserve"> </w:t>
      </w:r>
      <w:r w:rsidRPr="006877AF">
        <w:rPr>
          <w:sz w:val="24"/>
          <w:szCs w:val="24"/>
          <w:lang w:val="es-ES"/>
        </w:rPr>
        <w:t>&amp; M. Florencia Assaneo</w:t>
      </w:r>
      <w:r w:rsidR="00F316B7">
        <w:rPr>
          <w:sz w:val="24"/>
          <w:szCs w:val="24"/>
          <w:vertAlign w:val="superscript"/>
          <w:lang w:val="es-ES"/>
        </w:rPr>
        <w:t>4</w:t>
      </w:r>
      <w:r>
        <w:rPr>
          <w:sz w:val="24"/>
          <w:szCs w:val="24"/>
          <w:vertAlign w:val="superscript"/>
          <w:lang w:val="es-ES"/>
        </w:rPr>
        <w:t>*</w:t>
      </w:r>
    </w:p>
    <w:p w14:paraId="5FD6ACEF" w14:textId="77777777" w:rsidR="00A95174" w:rsidRPr="00AA2A19" w:rsidRDefault="00A95174" w:rsidP="00A95174">
      <w:pPr>
        <w:spacing w:line="240" w:lineRule="auto"/>
        <w:jc w:val="both"/>
      </w:pPr>
      <w:r w:rsidRPr="00AA2A19">
        <w:rPr>
          <w:vertAlign w:val="superscript"/>
        </w:rPr>
        <w:t>1</w:t>
      </w:r>
      <w:r w:rsidRPr="00AA2A19">
        <w:t xml:space="preserve"> Faculty of Psychology, Autonomous University of San Luis Potosí, San Luis Potosí, México  </w:t>
      </w:r>
    </w:p>
    <w:p w14:paraId="73A22BCE" w14:textId="77777777" w:rsidR="007664D6" w:rsidRPr="00842A57" w:rsidRDefault="00A95174" w:rsidP="007664D6">
      <w:pPr>
        <w:spacing w:line="240" w:lineRule="auto"/>
        <w:jc w:val="both"/>
      </w:pPr>
      <w:r w:rsidRPr="007664D6">
        <w:rPr>
          <w:vertAlign w:val="superscript"/>
        </w:rPr>
        <w:t xml:space="preserve">2 </w:t>
      </w:r>
      <w:r w:rsidR="007664D6">
        <w:t>SRI International, Menlo Park, CA, US (This work was performed working at Everything ALS)</w:t>
      </w:r>
    </w:p>
    <w:p w14:paraId="49CF08EF" w14:textId="2F777A25" w:rsidR="00A95174" w:rsidRPr="00AA2A19" w:rsidRDefault="00F316B7" w:rsidP="00A95174">
      <w:pPr>
        <w:spacing w:line="240" w:lineRule="auto"/>
        <w:jc w:val="both"/>
      </w:pPr>
      <w:r w:rsidRPr="00AA2A19">
        <w:rPr>
          <w:vertAlign w:val="superscript"/>
        </w:rPr>
        <w:t>3</w:t>
      </w:r>
      <w:r w:rsidR="00A95174" w:rsidRPr="00AA2A19">
        <w:rPr>
          <w:vertAlign w:val="superscript"/>
        </w:rPr>
        <w:t xml:space="preserve"> </w:t>
      </w:r>
      <w:r w:rsidR="00A95174" w:rsidRPr="00AA2A19">
        <w:t xml:space="preserve">Faculty of Medicine, Autonomous University of San Luis Potosí, San Luis Potosí, México  </w:t>
      </w:r>
    </w:p>
    <w:p w14:paraId="2696875A" w14:textId="70B1C492" w:rsidR="00A95174" w:rsidRPr="00AA2A19" w:rsidRDefault="00F316B7" w:rsidP="00A95174">
      <w:pPr>
        <w:spacing w:line="240" w:lineRule="auto"/>
        <w:jc w:val="both"/>
      </w:pPr>
      <w:r w:rsidRPr="00AA2A19">
        <w:rPr>
          <w:vertAlign w:val="superscript"/>
        </w:rPr>
        <w:t>4</w:t>
      </w:r>
      <w:r w:rsidR="00A95174" w:rsidRPr="00AA2A19">
        <w:rPr>
          <w:vertAlign w:val="superscript"/>
        </w:rPr>
        <w:t xml:space="preserve"> </w:t>
      </w:r>
      <w:r w:rsidR="00A95174" w:rsidRPr="00AA2A19">
        <w:t>Institute of Neurobiology, National Autonomous University of Mexico, Querétaro, México.</w:t>
      </w:r>
    </w:p>
    <w:p w14:paraId="4E7C0EDA" w14:textId="615F716E" w:rsidR="00450AEE" w:rsidRDefault="00A95174" w:rsidP="00A95174">
      <w:pPr>
        <w:rPr>
          <w:bCs/>
        </w:rPr>
      </w:pPr>
      <w:r w:rsidRPr="00957FCE">
        <w:rPr>
          <w:bCs/>
        </w:rPr>
        <w:t>* Corresponding author (</w:t>
      </w:r>
      <w:hyperlink r:id="rId4" w:history="1">
        <w:r w:rsidRPr="00450259">
          <w:rPr>
            <w:rStyle w:val="Hyperlink"/>
            <w:bCs/>
          </w:rPr>
          <w:t>fassaneo@inb.unam.mx</w:t>
        </w:r>
      </w:hyperlink>
      <w:r w:rsidRPr="00957FCE">
        <w:rPr>
          <w:bCs/>
        </w:rPr>
        <w:t>)</w:t>
      </w:r>
      <w:r w:rsidR="00D03B5C">
        <w:rPr>
          <w:bCs/>
        </w:rPr>
        <w:t xml:space="preserve"> </w:t>
      </w:r>
    </w:p>
    <w:p w14:paraId="65EF3133" w14:textId="77777777" w:rsidR="00D03B5C" w:rsidRDefault="00D03B5C" w:rsidP="00A95174">
      <w:pPr>
        <w:rPr>
          <w:bCs/>
        </w:rPr>
      </w:pPr>
    </w:p>
    <w:p w14:paraId="7763B046" w14:textId="407855A9" w:rsidR="00D03B5C" w:rsidRDefault="008A17E8" w:rsidP="00A95174">
      <w:pPr>
        <w:rPr>
          <w:bCs/>
        </w:rPr>
      </w:pPr>
      <w:r>
        <w:rPr>
          <w:bCs/>
          <w:noProof/>
        </w:rPr>
        <w:drawing>
          <wp:inline distT="0" distB="0" distL="0" distR="0" wp14:anchorId="637B0CBC" wp14:editId="53C187D0">
            <wp:extent cx="5832505" cy="1593850"/>
            <wp:effectExtent l="0" t="0" r="0" b="0"/>
            <wp:docPr id="1349201230" name="Picture 1" descr="A graph of a patient and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201230" name="Picture 1" descr="A graph of a patient and a patient&#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l="1869"/>
                    <a:stretch/>
                  </pic:blipFill>
                  <pic:spPr bwMode="auto">
                    <a:xfrm>
                      <a:off x="0" y="0"/>
                      <a:ext cx="5832505" cy="1593850"/>
                    </a:xfrm>
                    <a:prstGeom prst="rect">
                      <a:avLst/>
                    </a:prstGeom>
                    <a:ln>
                      <a:noFill/>
                    </a:ln>
                    <a:extLst>
                      <a:ext uri="{53640926-AAD7-44D8-BBD7-CCE9431645EC}">
                        <a14:shadowObscured xmlns:a14="http://schemas.microsoft.com/office/drawing/2010/main"/>
                      </a:ext>
                    </a:extLst>
                  </pic:spPr>
                </pic:pic>
              </a:graphicData>
            </a:graphic>
          </wp:inline>
        </w:drawing>
      </w:r>
    </w:p>
    <w:p w14:paraId="21AFBEBA" w14:textId="20E14594" w:rsidR="00D03B5C" w:rsidRDefault="00D03B5C" w:rsidP="00F21B86">
      <w:pPr>
        <w:jc w:val="both"/>
      </w:pPr>
      <w:r w:rsidRPr="00262A03">
        <w:rPr>
          <w:b/>
        </w:rPr>
        <w:t>Supplementary Figure 1</w:t>
      </w:r>
      <w:r w:rsidR="00C9755E">
        <w:rPr>
          <w:b/>
        </w:rPr>
        <w:t>;</w:t>
      </w:r>
      <w:r w:rsidRPr="00262A03">
        <w:rPr>
          <w:b/>
        </w:rPr>
        <w:t xml:space="preserve"> Comparison between patients and controls demographic features. </w:t>
      </w:r>
      <w:r w:rsidR="00A43781" w:rsidRPr="00262A03">
        <w:rPr>
          <w:b/>
        </w:rPr>
        <w:t xml:space="preserve">a. </w:t>
      </w:r>
      <w:r w:rsidR="00A43781" w:rsidRPr="00262A03">
        <w:rPr>
          <w:bCs/>
        </w:rPr>
        <w:t>No significant difference was found in age distribution (</w:t>
      </w:r>
      <w:r w:rsidR="0050577F" w:rsidRPr="00262A03">
        <w:t>Patients: M=6</w:t>
      </w:r>
      <w:r w:rsidR="00ED3B0F" w:rsidRPr="00262A03">
        <w:t>8.3 years</w:t>
      </w:r>
      <w:r w:rsidR="0050577F" w:rsidRPr="00262A03">
        <w:t>, SD=</w:t>
      </w:r>
      <w:r w:rsidR="00ED3B0F" w:rsidRPr="00262A03">
        <w:t>10.8</w:t>
      </w:r>
      <w:r w:rsidR="0050577F" w:rsidRPr="00262A03">
        <w:t>; Controls: M=</w:t>
      </w:r>
      <w:r w:rsidR="00ED3B0F" w:rsidRPr="00262A03">
        <w:t>65.4 years</w:t>
      </w:r>
      <w:r w:rsidR="0050577F" w:rsidRPr="00262A03">
        <w:t>,</w:t>
      </w:r>
      <w:r w:rsidR="00ED3B0F" w:rsidRPr="00262A03">
        <w:t xml:space="preserve"> SD=8.9</w:t>
      </w:r>
      <w:r w:rsidR="0050577F" w:rsidRPr="00262A03">
        <w:t>; p=0.</w:t>
      </w:r>
      <w:r w:rsidR="002C27B6" w:rsidRPr="00262A03">
        <w:t>12</w:t>
      </w:r>
      <w:r w:rsidR="00A43781" w:rsidRPr="00262A03">
        <w:rPr>
          <w:bCs/>
        </w:rPr>
        <w:t>)</w:t>
      </w:r>
      <w:r w:rsidR="009B0045" w:rsidRPr="00262A03">
        <w:rPr>
          <w:bCs/>
        </w:rPr>
        <w:t xml:space="preserve">. </w:t>
      </w:r>
      <w:r w:rsidR="00EB093C" w:rsidRPr="00262A03">
        <w:rPr>
          <w:b/>
        </w:rPr>
        <w:t xml:space="preserve">b. </w:t>
      </w:r>
      <w:r w:rsidR="00EB093C" w:rsidRPr="00262A03">
        <w:rPr>
          <w:bCs/>
        </w:rPr>
        <w:t>No significant difference was found in years of music experience (</w:t>
      </w:r>
      <w:r w:rsidR="00EB093C" w:rsidRPr="00262A03">
        <w:t>Patients: M=</w:t>
      </w:r>
      <w:r w:rsidR="00262A03">
        <w:t>3.8</w:t>
      </w:r>
      <w:r w:rsidR="00EB093C" w:rsidRPr="00262A03">
        <w:t xml:space="preserve"> years, SD=</w:t>
      </w:r>
      <w:r w:rsidR="00262A03">
        <w:t>13.1</w:t>
      </w:r>
      <w:r w:rsidR="00EB093C" w:rsidRPr="00262A03">
        <w:t>; Controls: M=</w:t>
      </w:r>
      <w:r w:rsidR="00262A03">
        <w:t>1.1</w:t>
      </w:r>
      <w:r w:rsidR="00EB093C" w:rsidRPr="00262A03">
        <w:t xml:space="preserve"> years, SD=</w:t>
      </w:r>
      <w:r w:rsidR="00262A03">
        <w:t>2</w:t>
      </w:r>
      <w:r w:rsidR="00EB093C" w:rsidRPr="00262A03">
        <w:t>; p=0.</w:t>
      </w:r>
      <w:r w:rsidR="00F21B86" w:rsidRPr="00262A03">
        <w:t>82</w:t>
      </w:r>
      <w:r w:rsidR="00EB093C" w:rsidRPr="00262A03">
        <w:rPr>
          <w:bCs/>
        </w:rPr>
        <w:t xml:space="preserve">). </w:t>
      </w:r>
      <w:r w:rsidR="004638E7" w:rsidRPr="00262A03">
        <w:rPr>
          <w:b/>
        </w:rPr>
        <w:t xml:space="preserve">c. </w:t>
      </w:r>
      <w:r w:rsidR="004638E7" w:rsidRPr="00262A03">
        <w:rPr>
          <w:bCs/>
        </w:rPr>
        <w:t>No significant difference was found in educational level (</w:t>
      </w:r>
      <w:r w:rsidR="004638E7" w:rsidRPr="00262A03">
        <w:t>Patients: M=</w:t>
      </w:r>
      <w:r w:rsidR="00AC0ABC" w:rsidRPr="00262A03">
        <w:t>2.3</w:t>
      </w:r>
      <w:r w:rsidR="004638E7" w:rsidRPr="00262A03">
        <w:t xml:space="preserve"> years, SD=</w:t>
      </w:r>
      <w:r w:rsidR="00AC0ABC" w:rsidRPr="00262A03">
        <w:t>0.</w:t>
      </w:r>
      <w:r w:rsidR="004638E7" w:rsidRPr="00262A03">
        <w:t>8; Controls: M=</w:t>
      </w:r>
      <w:r w:rsidR="00AC0ABC" w:rsidRPr="00262A03">
        <w:t>2.6</w:t>
      </w:r>
      <w:r w:rsidR="004638E7" w:rsidRPr="00262A03">
        <w:t>, SD=</w:t>
      </w:r>
      <w:r w:rsidR="00AC0ABC" w:rsidRPr="00262A03">
        <w:t>0.7</w:t>
      </w:r>
      <w:r w:rsidR="004638E7" w:rsidRPr="00262A03">
        <w:t>; p=0.</w:t>
      </w:r>
      <w:r w:rsidR="00F21B86" w:rsidRPr="00262A03">
        <w:t>22</w:t>
      </w:r>
      <w:r w:rsidR="004638E7" w:rsidRPr="00262A03">
        <w:rPr>
          <w:bCs/>
        </w:rPr>
        <w:t xml:space="preserve">). 1: </w:t>
      </w:r>
      <w:r w:rsidR="00F21B86" w:rsidRPr="00262A03">
        <w:rPr>
          <w:bCs/>
        </w:rPr>
        <w:t>C</w:t>
      </w:r>
      <w:r w:rsidR="004638E7" w:rsidRPr="00262A03">
        <w:rPr>
          <w:bCs/>
        </w:rPr>
        <w:t>omplete</w:t>
      </w:r>
      <w:r w:rsidR="00F21B86" w:rsidRPr="00262A03">
        <w:rPr>
          <w:bCs/>
        </w:rPr>
        <w:t>d</w:t>
      </w:r>
      <w:r w:rsidR="004638E7" w:rsidRPr="00262A03">
        <w:rPr>
          <w:bCs/>
        </w:rPr>
        <w:t xml:space="preserve"> </w:t>
      </w:r>
      <w:r w:rsidR="00F21B86" w:rsidRPr="00262A03">
        <w:rPr>
          <w:bCs/>
        </w:rPr>
        <w:t>elementary</w:t>
      </w:r>
      <w:r w:rsidR="004638E7" w:rsidRPr="00262A03">
        <w:rPr>
          <w:bCs/>
        </w:rPr>
        <w:t xml:space="preserve"> </w:t>
      </w:r>
      <w:r w:rsidR="00F21B86" w:rsidRPr="00262A03">
        <w:rPr>
          <w:bCs/>
        </w:rPr>
        <w:t xml:space="preserve">school. 1.5: Started but not finished high school. 2: Completed high school. 2.5: Started but not finished bachelor’s degree. 3: Completed bachelor’s degree. </w:t>
      </w:r>
      <w:r w:rsidR="009B0045" w:rsidRPr="00262A03">
        <w:t>In all panels, dots represent individual subjects (</w:t>
      </w:r>
      <w:r w:rsidR="008A17E8">
        <w:t>blue</w:t>
      </w:r>
      <w:r w:rsidR="009B0045" w:rsidRPr="00262A03">
        <w:t xml:space="preserve">: </w:t>
      </w:r>
      <w:r w:rsidR="008A17E8">
        <w:t>individuals with PD</w:t>
      </w:r>
      <w:r w:rsidR="009B0045" w:rsidRPr="00262A03">
        <w:t xml:space="preserve">, </w:t>
      </w:r>
      <w:r w:rsidR="008A17E8">
        <w:t>purple</w:t>
      </w:r>
      <w:r w:rsidR="009B0045" w:rsidRPr="00262A03">
        <w:t>: controls), bars represent the standard deviation and triangles represent the mean values.</w:t>
      </w:r>
    </w:p>
    <w:p w14:paraId="341DB6B6" w14:textId="77777777" w:rsidR="00157423" w:rsidRDefault="00157423" w:rsidP="00F21B86">
      <w:pPr>
        <w:jc w:val="both"/>
      </w:pPr>
    </w:p>
    <w:p w14:paraId="1280CCA3" w14:textId="77777777" w:rsidR="00157423" w:rsidRDefault="00157423" w:rsidP="00F21B86">
      <w:pPr>
        <w:jc w:val="both"/>
      </w:pPr>
    </w:p>
    <w:p w14:paraId="4AFAF12A" w14:textId="77777777" w:rsidR="00157423" w:rsidRDefault="00157423" w:rsidP="00F21B86">
      <w:pPr>
        <w:jc w:val="both"/>
      </w:pPr>
    </w:p>
    <w:p w14:paraId="3A26BE60" w14:textId="77777777" w:rsidR="00157423" w:rsidRDefault="00157423" w:rsidP="00F21B86">
      <w:pPr>
        <w:jc w:val="both"/>
      </w:pPr>
    </w:p>
    <w:p w14:paraId="326CC7E0" w14:textId="77777777" w:rsidR="005722BC" w:rsidRDefault="005722BC" w:rsidP="00F21B86">
      <w:pPr>
        <w:jc w:val="both"/>
      </w:pPr>
    </w:p>
    <w:p w14:paraId="27DF4249" w14:textId="77777777" w:rsidR="007664D6" w:rsidRDefault="007664D6" w:rsidP="00F21B86">
      <w:pPr>
        <w:jc w:val="both"/>
      </w:pP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46"/>
        <w:gridCol w:w="1317"/>
        <w:gridCol w:w="1376"/>
        <w:gridCol w:w="1376"/>
      </w:tblGrid>
      <w:tr w:rsidR="005722BC" w:rsidRPr="009B312D" w14:paraId="267DEA49" w14:textId="77777777" w:rsidTr="00157423">
        <w:trPr>
          <w:trHeight w:val="20"/>
          <w:jc w:val="center"/>
        </w:trPr>
        <w:tc>
          <w:tcPr>
            <w:tcW w:w="846" w:type="dxa"/>
            <w:tcBorders>
              <w:bottom w:val="single" w:sz="4" w:space="0" w:color="7F7F7F" w:themeColor="text1" w:themeTint="80"/>
              <w:right w:val="single" w:sz="4" w:space="0" w:color="7F7F7F" w:themeColor="text1" w:themeTint="80"/>
            </w:tcBorders>
            <w:shd w:val="clear" w:color="auto" w:fill="E7E6E6" w:themeFill="background2"/>
            <w:noWrap/>
            <w:vAlign w:val="center"/>
            <w:hideMark/>
          </w:tcPr>
          <w:p w14:paraId="4F1654D2" w14:textId="67D38DEE" w:rsidR="005722BC" w:rsidRPr="00726B25" w:rsidRDefault="005722BC" w:rsidP="00157423">
            <w:pPr>
              <w:spacing w:after="0"/>
              <w:jc w:val="center"/>
              <w:rPr>
                <w:b/>
                <w:bCs/>
                <w:lang w:val="en-MX"/>
              </w:rPr>
            </w:pPr>
            <w:r w:rsidRPr="00726B25">
              <w:rPr>
                <w:b/>
                <w:bCs/>
              </w:rPr>
              <w:lastRenderedPageBreak/>
              <w:t>ID</w:t>
            </w:r>
          </w:p>
        </w:tc>
        <w:tc>
          <w:tcPr>
            <w:tcW w:w="1317" w:type="dxa"/>
            <w:tcBorders>
              <w:left w:val="single" w:sz="4" w:space="0" w:color="7F7F7F" w:themeColor="text1" w:themeTint="80"/>
              <w:bottom w:val="single" w:sz="4" w:space="0" w:color="7F7F7F" w:themeColor="text1" w:themeTint="80"/>
              <w:right w:val="single" w:sz="4" w:space="0" w:color="7F7F7F" w:themeColor="text1" w:themeTint="80"/>
            </w:tcBorders>
            <w:shd w:val="clear" w:color="auto" w:fill="E7E6E6" w:themeFill="background2"/>
            <w:noWrap/>
            <w:vAlign w:val="center"/>
            <w:hideMark/>
          </w:tcPr>
          <w:p w14:paraId="72C3A331" w14:textId="083F2C59" w:rsidR="005722BC" w:rsidRPr="00726B25" w:rsidRDefault="005722BC" w:rsidP="00157423">
            <w:pPr>
              <w:spacing w:after="0"/>
              <w:jc w:val="center"/>
              <w:rPr>
                <w:b/>
                <w:bCs/>
              </w:rPr>
            </w:pPr>
            <w:r w:rsidRPr="00726B25">
              <w:rPr>
                <w:b/>
                <w:bCs/>
              </w:rPr>
              <w:t>Type</w:t>
            </w:r>
          </w:p>
        </w:tc>
        <w:tc>
          <w:tcPr>
            <w:tcW w:w="1376" w:type="dxa"/>
            <w:tcBorders>
              <w:left w:val="single" w:sz="4" w:space="0" w:color="7F7F7F" w:themeColor="text1" w:themeTint="80"/>
              <w:bottom w:val="single" w:sz="4" w:space="0" w:color="7F7F7F" w:themeColor="text1" w:themeTint="80"/>
              <w:right w:val="single" w:sz="4" w:space="0" w:color="7F7F7F" w:themeColor="text1" w:themeTint="80"/>
            </w:tcBorders>
            <w:shd w:val="clear" w:color="auto" w:fill="E7E6E6" w:themeFill="background2"/>
            <w:vAlign w:val="center"/>
          </w:tcPr>
          <w:p w14:paraId="639A818C" w14:textId="23D52BC8" w:rsidR="005722BC" w:rsidRPr="00726B25" w:rsidRDefault="005722BC" w:rsidP="00157423">
            <w:pPr>
              <w:spacing w:after="0"/>
              <w:jc w:val="center"/>
              <w:rPr>
                <w:b/>
                <w:bCs/>
              </w:rPr>
            </w:pPr>
            <w:r w:rsidRPr="00726B25">
              <w:rPr>
                <w:b/>
                <w:bCs/>
              </w:rPr>
              <w:t>Years</w:t>
            </w:r>
          </w:p>
        </w:tc>
        <w:tc>
          <w:tcPr>
            <w:tcW w:w="1376" w:type="dxa"/>
            <w:tcBorders>
              <w:left w:val="single" w:sz="4" w:space="0" w:color="7F7F7F" w:themeColor="text1" w:themeTint="80"/>
              <w:bottom w:val="single" w:sz="4" w:space="0" w:color="7F7F7F" w:themeColor="text1" w:themeTint="80"/>
              <w:right w:val="single" w:sz="4" w:space="0" w:color="7F7F7F" w:themeColor="text1" w:themeTint="80"/>
            </w:tcBorders>
            <w:shd w:val="clear" w:color="auto" w:fill="E7E6E6" w:themeFill="background2"/>
            <w:vAlign w:val="center"/>
          </w:tcPr>
          <w:p w14:paraId="70B57D84" w14:textId="4CF06738" w:rsidR="005722BC" w:rsidRPr="00726B25" w:rsidRDefault="005722BC" w:rsidP="00157423">
            <w:pPr>
              <w:spacing w:after="0"/>
              <w:jc w:val="center"/>
              <w:rPr>
                <w:b/>
                <w:bCs/>
              </w:rPr>
            </w:pPr>
            <w:r>
              <w:rPr>
                <w:b/>
                <w:bCs/>
              </w:rPr>
              <w:t>H&amp;Y</w:t>
            </w:r>
          </w:p>
        </w:tc>
      </w:tr>
      <w:tr w:rsidR="005722BC" w:rsidRPr="009B312D" w14:paraId="206C7EBF"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4791C085" w14:textId="77777777" w:rsidR="005722BC" w:rsidRPr="009B312D" w:rsidRDefault="005722BC" w:rsidP="005722BC">
            <w:pPr>
              <w:spacing w:after="0"/>
              <w:jc w:val="center"/>
            </w:pPr>
            <w:r w:rsidRPr="009B312D">
              <w:t>pp02</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4D499B1A" w14:textId="7A95135E"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324F2CB" w14:textId="43FD5F23" w:rsidR="005722BC" w:rsidRDefault="005722BC" w:rsidP="005722BC">
            <w:pPr>
              <w:spacing w:after="0"/>
              <w:jc w:val="center"/>
            </w:pPr>
            <w:r>
              <w:t>2</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2B89A2D" w14:textId="6CDA97B8" w:rsidR="005722BC" w:rsidRDefault="005722BC" w:rsidP="005722BC">
            <w:pPr>
              <w:spacing w:after="0"/>
              <w:jc w:val="center"/>
            </w:pPr>
            <w:r w:rsidRPr="00D84231">
              <w:t>1</w:t>
            </w:r>
          </w:p>
        </w:tc>
      </w:tr>
      <w:tr w:rsidR="005722BC" w:rsidRPr="009B312D" w14:paraId="01B7921C"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D472D9D" w14:textId="77777777" w:rsidR="005722BC" w:rsidRPr="009B312D" w:rsidRDefault="005722BC" w:rsidP="005722BC">
            <w:pPr>
              <w:spacing w:after="0"/>
              <w:jc w:val="center"/>
            </w:pPr>
            <w:r w:rsidRPr="009B312D">
              <w:t>pp03</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654DC937"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ED46C90" w14:textId="6A37A67E" w:rsidR="005722BC" w:rsidRDefault="005722BC" w:rsidP="005722BC">
            <w:pPr>
              <w:spacing w:after="0"/>
              <w:jc w:val="center"/>
            </w:pPr>
            <w:r>
              <w:t>17</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A0F4003" w14:textId="18FB685B" w:rsidR="005722BC" w:rsidRDefault="005722BC" w:rsidP="005722BC">
            <w:pPr>
              <w:spacing w:after="0"/>
              <w:jc w:val="center"/>
            </w:pPr>
            <w:r w:rsidRPr="00D84231">
              <w:t>5</w:t>
            </w:r>
          </w:p>
        </w:tc>
      </w:tr>
      <w:tr w:rsidR="005722BC" w:rsidRPr="009B312D" w14:paraId="431CFEDC" w14:textId="77777777" w:rsidTr="003975B2">
        <w:trPr>
          <w:trHeight w:val="20"/>
          <w:jc w:val="center"/>
        </w:trPr>
        <w:tc>
          <w:tcPr>
            <w:tcW w:w="846" w:type="dxa"/>
            <w:tcBorders>
              <w:top w:val="single" w:sz="4" w:space="0" w:color="7F7F7F" w:themeColor="text1" w:themeTint="80"/>
              <w:bottom w:val="single" w:sz="4" w:space="0" w:color="7F7F7F"/>
              <w:right w:val="single" w:sz="4" w:space="0" w:color="7F7F7F" w:themeColor="text1" w:themeTint="80"/>
            </w:tcBorders>
            <w:noWrap/>
            <w:vAlign w:val="center"/>
            <w:hideMark/>
          </w:tcPr>
          <w:p w14:paraId="7A6CE814" w14:textId="77777777" w:rsidR="005722BC" w:rsidRPr="009B312D" w:rsidRDefault="005722BC" w:rsidP="005722BC">
            <w:pPr>
              <w:spacing w:after="0"/>
              <w:jc w:val="center"/>
            </w:pPr>
            <w:r w:rsidRPr="009B312D">
              <w:t>pp04</w:t>
            </w:r>
          </w:p>
        </w:tc>
        <w:tc>
          <w:tcPr>
            <w:tcW w:w="1317" w:type="dxa"/>
            <w:tcBorders>
              <w:top w:val="single" w:sz="4" w:space="0" w:color="7F7F7F" w:themeColor="text1" w:themeTint="80"/>
              <w:left w:val="single" w:sz="4" w:space="0" w:color="7F7F7F" w:themeColor="text1" w:themeTint="80"/>
              <w:bottom w:val="single" w:sz="4" w:space="0" w:color="7F7F7F"/>
              <w:right w:val="single" w:sz="4" w:space="0" w:color="7F7F7F" w:themeColor="text1" w:themeTint="80"/>
            </w:tcBorders>
            <w:noWrap/>
            <w:vAlign w:val="center"/>
            <w:hideMark/>
          </w:tcPr>
          <w:p w14:paraId="27DFB379"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right w:val="single" w:sz="4" w:space="0" w:color="7F7F7F" w:themeColor="text1" w:themeTint="80"/>
            </w:tcBorders>
            <w:vAlign w:val="center"/>
          </w:tcPr>
          <w:p w14:paraId="3B5CDAA8" w14:textId="73FB1560" w:rsidR="005722BC" w:rsidRDefault="005722BC" w:rsidP="005722BC">
            <w:pPr>
              <w:spacing w:after="0"/>
              <w:jc w:val="center"/>
            </w:pPr>
            <w:r>
              <w:t>6</w:t>
            </w:r>
          </w:p>
        </w:tc>
        <w:tc>
          <w:tcPr>
            <w:tcW w:w="1376" w:type="dxa"/>
            <w:tcBorders>
              <w:top w:val="single" w:sz="4" w:space="0" w:color="7F7F7F" w:themeColor="text1" w:themeTint="80"/>
              <w:left w:val="single" w:sz="4" w:space="0" w:color="7F7F7F" w:themeColor="text1" w:themeTint="80"/>
              <w:bottom w:val="single" w:sz="4" w:space="0" w:color="7F7F7F"/>
              <w:right w:val="single" w:sz="4" w:space="0" w:color="7F7F7F" w:themeColor="text1" w:themeTint="80"/>
            </w:tcBorders>
          </w:tcPr>
          <w:p w14:paraId="7CAF445C" w14:textId="7FDF1DEE" w:rsidR="005722BC" w:rsidRDefault="005722BC" w:rsidP="005722BC">
            <w:pPr>
              <w:spacing w:after="0"/>
              <w:jc w:val="center"/>
            </w:pPr>
            <w:r w:rsidRPr="00D84231">
              <w:t>1</w:t>
            </w:r>
          </w:p>
        </w:tc>
      </w:tr>
      <w:tr w:rsidR="005722BC" w:rsidRPr="009B312D" w14:paraId="3DE3E560" w14:textId="77777777" w:rsidTr="003975B2">
        <w:trPr>
          <w:trHeight w:val="20"/>
          <w:jc w:val="center"/>
        </w:trPr>
        <w:tc>
          <w:tcPr>
            <w:tcW w:w="846" w:type="dxa"/>
            <w:tcBorders>
              <w:top w:val="single" w:sz="4" w:space="0" w:color="7F7F7F"/>
              <w:bottom w:val="single" w:sz="4" w:space="0" w:color="7F7F7F" w:themeColor="text1" w:themeTint="80"/>
              <w:right w:val="single" w:sz="4" w:space="0" w:color="7F7F7F" w:themeColor="text1" w:themeTint="80"/>
            </w:tcBorders>
            <w:noWrap/>
            <w:vAlign w:val="center"/>
            <w:hideMark/>
          </w:tcPr>
          <w:p w14:paraId="4A6A0939" w14:textId="77777777" w:rsidR="005722BC" w:rsidRPr="009B312D" w:rsidRDefault="005722BC" w:rsidP="005722BC">
            <w:pPr>
              <w:spacing w:after="0"/>
              <w:jc w:val="center"/>
            </w:pPr>
            <w:r w:rsidRPr="009B312D">
              <w:t>pp06</w:t>
            </w:r>
          </w:p>
        </w:tc>
        <w:tc>
          <w:tcPr>
            <w:tcW w:w="1317" w:type="dxa"/>
            <w:tcBorders>
              <w:top w:val="single" w:sz="4" w:space="0" w:color="7F7F7F"/>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6C984264" w14:textId="4414F077" w:rsidR="005722BC" w:rsidRPr="009B312D" w:rsidRDefault="005722BC" w:rsidP="005722BC">
            <w:pPr>
              <w:spacing w:after="0"/>
              <w:jc w:val="center"/>
            </w:pPr>
            <w:r w:rsidRPr="009B312D">
              <w:t>rigid</w:t>
            </w:r>
          </w:p>
        </w:tc>
        <w:tc>
          <w:tcPr>
            <w:tcW w:w="1376" w:type="dxa"/>
            <w:tcBorders>
              <w:top w:val="single" w:sz="4" w:space="0" w:color="7F7F7F"/>
              <w:left w:val="single" w:sz="4" w:space="0" w:color="7F7F7F" w:themeColor="text1" w:themeTint="80"/>
              <w:bottom w:val="single" w:sz="4" w:space="0" w:color="7F7F7F" w:themeColor="text1" w:themeTint="80"/>
            </w:tcBorders>
            <w:vAlign w:val="center"/>
          </w:tcPr>
          <w:p w14:paraId="6B039CF5" w14:textId="026FE968" w:rsidR="005722BC" w:rsidRDefault="005722BC" w:rsidP="005722BC">
            <w:pPr>
              <w:spacing w:after="0"/>
              <w:jc w:val="center"/>
            </w:pPr>
            <w:r>
              <w:t>1</w:t>
            </w:r>
          </w:p>
        </w:tc>
        <w:tc>
          <w:tcPr>
            <w:tcW w:w="1376" w:type="dxa"/>
            <w:tcBorders>
              <w:top w:val="single" w:sz="4" w:space="0" w:color="7F7F7F"/>
              <w:bottom w:val="single" w:sz="4" w:space="0" w:color="7F7F7F" w:themeColor="text1" w:themeTint="80"/>
              <w:right w:val="single" w:sz="4" w:space="0" w:color="7F7F7F" w:themeColor="text1" w:themeTint="80"/>
            </w:tcBorders>
          </w:tcPr>
          <w:p w14:paraId="72F3C6FA" w14:textId="2D8C407A" w:rsidR="005722BC" w:rsidRDefault="005722BC" w:rsidP="005722BC">
            <w:pPr>
              <w:spacing w:after="0"/>
              <w:jc w:val="center"/>
            </w:pPr>
            <w:r w:rsidRPr="00D84231">
              <w:t>1</w:t>
            </w:r>
          </w:p>
        </w:tc>
      </w:tr>
      <w:tr w:rsidR="005722BC" w:rsidRPr="009B312D" w14:paraId="6A1FBC04"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6AE366BE" w14:textId="77777777" w:rsidR="005722BC" w:rsidRPr="009B312D" w:rsidRDefault="005722BC" w:rsidP="005722BC">
            <w:pPr>
              <w:spacing w:after="0"/>
              <w:jc w:val="center"/>
            </w:pPr>
            <w:r w:rsidRPr="009B312D">
              <w:t>pp07</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BA81779"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tcBorders>
            <w:vAlign w:val="center"/>
          </w:tcPr>
          <w:p w14:paraId="708C42CB" w14:textId="1A59F30E" w:rsidR="005722BC" w:rsidRDefault="005722BC" w:rsidP="005722BC">
            <w:pPr>
              <w:spacing w:after="0"/>
              <w:jc w:val="center"/>
            </w:pPr>
            <w:r>
              <w:t>4</w:t>
            </w:r>
          </w:p>
        </w:tc>
        <w:tc>
          <w:tcPr>
            <w:tcW w:w="1376" w:type="dxa"/>
            <w:tcBorders>
              <w:top w:val="single" w:sz="4" w:space="0" w:color="7F7F7F" w:themeColor="text1" w:themeTint="80"/>
              <w:bottom w:val="single" w:sz="4" w:space="0" w:color="7F7F7F" w:themeColor="text1" w:themeTint="80"/>
              <w:right w:val="single" w:sz="4" w:space="0" w:color="7F7F7F" w:themeColor="text1" w:themeTint="80"/>
            </w:tcBorders>
          </w:tcPr>
          <w:p w14:paraId="6A181D2C" w14:textId="78925C76" w:rsidR="005722BC" w:rsidRDefault="005722BC" w:rsidP="005722BC">
            <w:pPr>
              <w:spacing w:after="0"/>
              <w:jc w:val="center"/>
            </w:pPr>
            <w:r w:rsidRPr="00D84231">
              <w:t>1</w:t>
            </w:r>
          </w:p>
        </w:tc>
      </w:tr>
      <w:tr w:rsidR="005722BC" w:rsidRPr="009B312D" w14:paraId="33A60646"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5E7CE3B5" w14:textId="77777777" w:rsidR="005722BC" w:rsidRPr="009B312D" w:rsidRDefault="005722BC" w:rsidP="005722BC">
            <w:pPr>
              <w:spacing w:after="0"/>
              <w:jc w:val="center"/>
            </w:pPr>
            <w:r w:rsidRPr="009B312D">
              <w:t>pp08</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4817238E"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1ADAFE4" w14:textId="07CE2361" w:rsidR="005722BC" w:rsidRDefault="005722BC" w:rsidP="005722BC">
            <w:pPr>
              <w:spacing w:after="0"/>
              <w:jc w:val="center"/>
            </w:pPr>
            <w:r>
              <w:t>1</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49EBCB1" w14:textId="21F21A66" w:rsidR="005722BC" w:rsidRDefault="005722BC" w:rsidP="005722BC">
            <w:pPr>
              <w:spacing w:after="0"/>
              <w:jc w:val="center"/>
            </w:pPr>
            <w:r w:rsidRPr="00D84231">
              <w:t>1</w:t>
            </w:r>
          </w:p>
        </w:tc>
      </w:tr>
      <w:tr w:rsidR="005722BC" w:rsidRPr="009B312D" w14:paraId="224D7724"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034B72FE" w14:textId="77777777" w:rsidR="005722BC" w:rsidRPr="009B312D" w:rsidRDefault="005722BC" w:rsidP="005722BC">
            <w:pPr>
              <w:spacing w:after="0"/>
              <w:jc w:val="center"/>
            </w:pPr>
            <w:r w:rsidRPr="009B312D">
              <w:t>pp09</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230F9097" w14:textId="7259CDAF"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E119E96" w14:textId="0A2FE8B4" w:rsidR="005722BC" w:rsidRDefault="005722BC" w:rsidP="005722BC">
            <w:pPr>
              <w:spacing w:after="0"/>
              <w:jc w:val="center"/>
            </w:pPr>
            <w:r>
              <w:t>6</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47E24B9" w14:textId="5FEB7486" w:rsidR="005722BC" w:rsidRDefault="005722BC" w:rsidP="005722BC">
            <w:pPr>
              <w:spacing w:after="0"/>
              <w:jc w:val="center"/>
            </w:pPr>
            <w:r w:rsidRPr="00D84231">
              <w:t>1</w:t>
            </w:r>
          </w:p>
        </w:tc>
      </w:tr>
      <w:tr w:rsidR="005722BC" w:rsidRPr="009B312D" w14:paraId="03C60769"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10E05A73" w14:textId="77777777" w:rsidR="005722BC" w:rsidRPr="009B312D" w:rsidRDefault="005722BC" w:rsidP="005722BC">
            <w:pPr>
              <w:spacing w:after="0"/>
              <w:jc w:val="center"/>
            </w:pPr>
            <w:r w:rsidRPr="009B312D">
              <w:t>pp10</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4C1FEFA" w14:textId="7A34A536"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11F2BE0" w14:textId="6AFEF829" w:rsidR="005722BC" w:rsidRDefault="005722BC" w:rsidP="005722BC">
            <w:pPr>
              <w:spacing w:after="0"/>
              <w:jc w:val="center"/>
            </w:pPr>
            <w:r>
              <w:t>3</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7862C44" w14:textId="66E21EBB" w:rsidR="005722BC" w:rsidRDefault="005722BC" w:rsidP="005722BC">
            <w:pPr>
              <w:spacing w:after="0"/>
              <w:jc w:val="center"/>
            </w:pPr>
            <w:r w:rsidRPr="00D84231">
              <w:t>1</w:t>
            </w:r>
          </w:p>
        </w:tc>
      </w:tr>
      <w:tr w:rsidR="005722BC" w:rsidRPr="009B312D" w14:paraId="0C766FEE"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5F16FC6B" w14:textId="77777777" w:rsidR="005722BC" w:rsidRPr="009B312D" w:rsidRDefault="005722BC" w:rsidP="005722BC">
            <w:pPr>
              <w:spacing w:after="0"/>
              <w:jc w:val="center"/>
            </w:pPr>
            <w:r w:rsidRPr="009B312D">
              <w:t>pp11</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C686D7E" w14:textId="50B30586"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7E65356" w14:textId="528334A1" w:rsidR="005722BC" w:rsidRDefault="005722BC" w:rsidP="005722BC">
            <w:pPr>
              <w:spacing w:after="0"/>
              <w:jc w:val="center"/>
            </w:pPr>
            <w:r>
              <w:t>4</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D294245" w14:textId="0BC1D4E9" w:rsidR="005722BC" w:rsidRDefault="005722BC" w:rsidP="005722BC">
            <w:pPr>
              <w:spacing w:after="0"/>
              <w:jc w:val="center"/>
            </w:pPr>
            <w:r w:rsidRPr="00D84231">
              <w:t>1</w:t>
            </w:r>
          </w:p>
        </w:tc>
      </w:tr>
      <w:tr w:rsidR="005722BC" w:rsidRPr="009B312D" w14:paraId="287499E2"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36B0BEF3" w14:textId="77777777" w:rsidR="005722BC" w:rsidRPr="009B312D" w:rsidRDefault="005722BC" w:rsidP="005722BC">
            <w:pPr>
              <w:spacing w:after="0"/>
              <w:jc w:val="center"/>
            </w:pPr>
            <w:r w:rsidRPr="009B312D">
              <w:t>pp12</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0B0ECBD0" w14:textId="7EE7B7B9"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E0C5409" w14:textId="0E86E885" w:rsidR="005722BC" w:rsidRDefault="005722BC" w:rsidP="005722BC">
            <w:pPr>
              <w:spacing w:after="0"/>
              <w:jc w:val="center"/>
            </w:pPr>
            <w:r>
              <w:t>2</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B98E66F" w14:textId="2611B47B" w:rsidR="005722BC" w:rsidRDefault="005722BC" w:rsidP="005722BC">
            <w:pPr>
              <w:spacing w:after="0"/>
              <w:jc w:val="center"/>
            </w:pPr>
            <w:r w:rsidRPr="00D84231">
              <w:t>1</w:t>
            </w:r>
          </w:p>
        </w:tc>
      </w:tr>
      <w:tr w:rsidR="005722BC" w:rsidRPr="009B312D" w14:paraId="7DEDFE87"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1C40387D" w14:textId="77777777" w:rsidR="005722BC" w:rsidRPr="009B312D" w:rsidRDefault="005722BC" w:rsidP="005722BC">
            <w:pPr>
              <w:spacing w:after="0"/>
              <w:jc w:val="center"/>
            </w:pPr>
            <w:r w:rsidRPr="009B312D">
              <w:t>pp13</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0D2BD70"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D3D684A" w14:textId="6892FC99" w:rsidR="005722BC" w:rsidRDefault="005722BC" w:rsidP="005722BC">
            <w:pPr>
              <w:spacing w:after="0"/>
              <w:jc w:val="center"/>
            </w:pPr>
            <w:r>
              <w:t>2</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1E83B7F" w14:textId="10459141" w:rsidR="005722BC" w:rsidRDefault="005722BC" w:rsidP="005722BC">
            <w:pPr>
              <w:spacing w:after="0"/>
              <w:jc w:val="center"/>
            </w:pPr>
            <w:r w:rsidRPr="00D84231">
              <w:t>1</w:t>
            </w:r>
          </w:p>
        </w:tc>
      </w:tr>
      <w:tr w:rsidR="005722BC" w:rsidRPr="009B312D" w14:paraId="66304D2C"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2E4A85F8" w14:textId="77777777" w:rsidR="005722BC" w:rsidRPr="009B312D" w:rsidRDefault="005722BC" w:rsidP="005722BC">
            <w:pPr>
              <w:spacing w:after="0"/>
              <w:jc w:val="center"/>
            </w:pPr>
            <w:r w:rsidRPr="009B312D">
              <w:t>pp14</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5A0245FB" w14:textId="1A803071"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2F808B4" w14:textId="69F161F4" w:rsidR="005722BC" w:rsidRDefault="005722BC" w:rsidP="005722BC">
            <w:pPr>
              <w:spacing w:after="0"/>
              <w:jc w:val="center"/>
            </w:pPr>
            <w:r>
              <w:t>3</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99F3229" w14:textId="57E2116D" w:rsidR="005722BC" w:rsidRDefault="005722BC" w:rsidP="005722BC">
            <w:pPr>
              <w:spacing w:after="0"/>
              <w:jc w:val="center"/>
            </w:pPr>
            <w:r w:rsidRPr="00D84231">
              <w:t>1</w:t>
            </w:r>
          </w:p>
        </w:tc>
      </w:tr>
      <w:tr w:rsidR="005722BC" w:rsidRPr="009B312D" w14:paraId="7B899AF1"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660D81F9" w14:textId="77777777" w:rsidR="005722BC" w:rsidRPr="009B312D" w:rsidRDefault="005722BC" w:rsidP="005722BC">
            <w:pPr>
              <w:spacing w:after="0"/>
              <w:jc w:val="center"/>
            </w:pPr>
            <w:r w:rsidRPr="009B312D">
              <w:t>pp15</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2B6CC6F4" w14:textId="42CF18D2"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5C325F6" w14:textId="6C47CED1" w:rsidR="005722BC" w:rsidRDefault="005722BC" w:rsidP="005722BC">
            <w:pPr>
              <w:spacing w:after="0"/>
              <w:jc w:val="center"/>
            </w:pPr>
            <w:r>
              <w:t>1</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F567A6C" w14:textId="16C35FE3" w:rsidR="005722BC" w:rsidRDefault="005722BC" w:rsidP="005722BC">
            <w:pPr>
              <w:spacing w:after="0"/>
              <w:jc w:val="center"/>
            </w:pPr>
            <w:r w:rsidRPr="00D84231">
              <w:t>1</w:t>
            </w:r>
          </w:p>
        </w:tc>
      </w:tr>
      <w:tr w:rsidR="005722BC" w:rsidRPr="009B312D" w14:paraId="1610A545"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690A0124" w14:textId="77777777" w:rsidR="005722BC" w:rsidRPr="009B312D" w:rsidRDefault="005722BC" w:rsidP="005722BC">
            <w:pPr>
              <w:spacing w:after="0"/>
              <w:jc w:val="center"/>
            </w:pPr>
            <w:r w:rsidRPr="009B312D">
              <w:t>pp16</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2F2F4F3C"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24FA083" w14:textId="19D60776" w:rsidR="005722BC" w:rsidRDefault="005722BC" w:rsidP="005722BC">
            <w:pPr>
              <w:spacing w:after="0"/>
              <w:jc w:val="center"/>
            </w:pPr>
            <w:r>
              <w:t>1</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7F052DE" w14:textId="60424069" w:rsidR="005722BC" w:rsidRDefault="005722BC" w:rsidP="005722BC">
            <w:pPr>
              <w:spacing w:after="0"/>
              <w:jc w:val="center"/>
            </w:pPr>
            <w:r w:rsidRPr="00D84231">
              <w:t>1</w:t>
            </w:r>
          </w:p>
        </w:tc>
      </w:tr>
      <w:tr w:rsidR="005722BC" w:rsidRPr="009B312D" w14:paraId="7D459270"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17A10A3B" w14:textId="77777777" w:rsidR="005722BC" w:rsidRPr="009B312D" w:rsidRDefault="005722BC" w:rsidP="005722BC">
            <w:pPr>
              <w:spacing w:after="0"/>
              <w:jc w:val="center"/>
            </w:pPr>
            <w:r w:rsidRPr="009B312D">
              <w:t>pp17</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668B9AA1"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5403510" w14:textId="42E9041F" w:rsidR="005722BC" w:rsidRDefault="005722BC" w:rsidP="005722BC">
            <w:pPr>
              <w:spacing w:after="0"/>
              <w:jc w:val="center"/>
            </w:pPr>
            <w:r>
              <w:t>1</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71F1125" w14:textId="68ADD7C8" w:rsidR="005722BC" w:rsidRDefault="005722BC" w:rsidP="005722BC">
            <w:pPr>
              <w:spacing w:after="0"/>
              <w:jc w:val="center"/>
            </w:pPr>
            <w:r w:rsidRPr="00D84231">
              <w:t>1</w:t>
            </w:r>
          </w:p>
        </w:tc>
      </w:tr>
      <w:tr w:rsidR="005722BC" w:rsidRPr="009B312D" w14:paraId="5078D5D4"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10FC420" w14:textId="77777777" w:rsidR="005722BC" w:rsidRPr="009B312D" w:rsidRDefault="005722BC" w:rsidP="005722BC">
            <w:pPr>
              <w:spacing w:after="0"/>
              <w:jc w:val="center"/>
            </w:pPr>
            <w:r w:rsidRPr="009B312D">
              <w:t>pp18</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3D08778"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F8112CB" w14:textId="004FF354" w:rsidR="005722BC" w:rsidRDefault="005722BC" w:rsidP="005722BC">
            <w:pPr>
              <w:spacing w:after="0"/>
              <w:jc w:val="center"/>
            </w:pPr>
            <w:r>
              <w:t>9</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36D720B" w14:textId="703BF31D" w:rsidR="005722BC" w:rsidRDefault="005722BC" w:rsidP="005722BC">
            <w:pPr>
              <w:spacing w:after="0"/>
              <w:jc w:val="center"/>
            </w:pPr>
            <w:r w:rsidRPr="00D84231">
              <w:t>3</w:t>
            </w:r>
          </w:p>
        </w:tc>
      </w:tr>
      <w:tr w:rsidR="005722BC" w:rsidRPr="009B312D" w14:paraId="73A73C46"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46AFFAAF" w14:textId="77777777" w:rsidR="005722BC" w:rsidRPr="009B312D" w:rsidRDefault="005722BC" w:rsidP="005722BC">
            <w:pPr>
              <w:spacing w:after="0"/>
              <w:jc w:val="center"/>
            </w:pPr>
            <w:r w:rsidRPr="009B312D">
              <w:t>pp19</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1827F776" w14:textId="1DF80BDB"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DD99B37" w14:textId="16369DBB" w:rsidR="005722BC" w:rsidRDefault="005722BC" w:rsidP="005722BC">
            <w:pPr>
              <w:spacing w:after="0"/>
              <w:jc w:val="center"/>
            </w:pPr>
            <w:r>
              <w:t>1</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FD14607" w14:textId="46EA891C" w:rsidR="005722BC" w:rsidRDefault="005722BC" w:rsidP="005722BC">
            <w:pPr>
              <w:spacing w:after="0"/>
              <w:jc w:val="center"/>
            </w:pPr>
            <w:r w:rsidRPr="00D84231">
              <w:t>1</w:t>
            </w:r>
          </w:p>
        </w:tc>
      </w:tr>
      <w:tr w:rsidR="005722BC" w:rsidRPr="009B312D" w14:paraId="42FC6F38"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1C036AC" w14:textId="77777777" w:rsidR="005722BC" w:rsidRPr="009B312D" w:rsidRDefault="005722BC" w:rsidP="005722BC">
            <w:pPr>
              <w:spacing w:after="0"/>
              <w:jc w:val="center"/>
            </w:pPr>
            <w:r w:rsidRPr="009B312D">
              <w:t>pp20</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5F24CA9B" w14:textId="4FEB82AF"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A8191E6" w14:textId="484DDBF6" w:rsidR="005722BC" w:rsidRDefault="005722BC" w:rsidP="005722BC">
            <w:pPr>
              <w:spacing w:after="0"/>
              <w:jc w:val="center"/>
            </w:pPr>
            <w:r>
              <w:t>4</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8AB3E58" w14:textId="2E9ACE77" w:rsidR="005722BC" w:rsidRDefault="005722BC" w:rsidP="005722BC">
            <w:pPr>
              <w:spacing w:after="0"/>
              <w:jc w:val="center"/>
            </w:pPr>
            <w:r w:rsidRPr="00D84231">
              <w:t>1</w:t>
            </w:r>
          </w:p>
        </w:tc>
      </w:tr>
      <w:tr w:rsidR="005722BC" w:rsidRPr="009B312D" w14:paraId="0AC516D1"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694392FB" w14:textId="77777777" w:rsidR="005722BC" w:rsidRPr="009B312D" w:rsidRDefault="005722BC" w:rsidP="005722BC">
            <w:pPr>
              <w:spacing w:after="0"/>
              <w:jc w:val="center"/>
            </w:pPr>
            <w:r w:rsidRPr="009B312D">
              <w:t>pp21</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E40CD6A"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8C6B29A" w14:textId="6DFC4A15" w:rsidR="005722BC" w:rsidRDefault="005722BC" w:rsidP="005722BC">
            <w:pPr>
              <w:spacing w:after="0"/>
              <w:jc w:val="center"/>
            </w:pPr>
            <w:r>
              <w:t>2</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1F3BE8C" w14:textId="03EF762A" w:rsidR="005722BC" w:rsidRDefault="005722BC" w:rsidP="005722BC">
            <w:pPr>
              <w:spacing w:after="0"/>
              <w:jc w:val="center"/>
            </w:pPr>
            <w:r w:rsidRPr="00D84231">
              <w:t>1</w:t>
            </w:r>
          </w:p>
        </w:tc>
      </w:tr>
      <w:tr w:rsidR="005722BC" w:rsidRPr="009B312D" w14:paraId="382C4301"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4608F371" w14:textId="77777777" w:rsidR="005722BC" w:rsidRPr="009B312D" w:rsidRDefault="005722BC" w:rsidP="005722BC">
            <w:pPr>
              <w:spacing w:after="0"/>
              <w:jc w:val="center"/>
            </w:pPr>
            <w:r w:rsidRPr="009B312D">
              <w:t>pp22</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1053B666" w14:textId="19016146"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2F0E7BC" w14:textId="02B2F242" w:rsidR="005722BC" w:rsidRDefault="005722BC" w:rsidP="005722BC">
            <w:pPr>
              <w:spacing w:after="0"/>
              <w:jc w:val="center"/>
            </w:pPr>
            <w:r>
              <w:t>1</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992B691" w14:textId="1494CEF3" w:rsidR="005722BC" w:rsidRDefault="005722BC" w:rsidP="005722BC">
            <w:pPr>
              <w:spacing w:after="0"/>
              <w:jc w:val="center"/>
            </w:pPr>
            <w:r w:rsidRPr="00D84231">
              <w:t>1</w:t>
            </w:r>
          </w:p>
        </w:tc>
      </w:tr>
      <w:tr w:rsidR="005722BC" w:rsidRPr="009B312D" w14:paraId="7BEB433D"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15135D0D" w14:textId="77777777" w:rsidR="005722BC" w:rsidRPr="009B312D" w:rsidRDefault="005722BC" w:rsidP="005722BC">
            <w:pPr>
              <w:spacing w:after="0"/>
              <w:jc w:val="center"/>
            </w:pPr>
            <w:r w:rsidRPr="009B312D">
              <w:t>pp23</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593627AD"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90552F9" w14:textId="26046D60" w:rsidR="005722BC" w:rsidRDefault="005722BC" w:rsidP="005722BC">
            <w:pPr>
              <w:spacing w:after="0"/>
              <w:jc w:val="center"/>
            </w:pPr>
            <w:r>
              <w:t>4</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C4A892C" w14:textId="2BD401C4" w:rsidR="005722BC" w:rsidRDefault="005722BC" w:rsidP="005722BC">
            <w:pPr>
              <w:spacing w:after="0"/>
              <w:jc w:val="center"/>
            </w:pPr>
            <w:r w:rsidRPr="00D84231">
              <w:t>1</w:t>
            </w:r>
          </w:p>
        </w:tc>
      </w:tr>
      <w:tr w:rsidR="005722BC" w:rsidRPr="009B312D" w14:paraId="5F7900C1"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0B7F70CD" w14:textId="77777777" w:rsidR="005722BC" w:rsidRPr="009B312D" w:rsidRDefault="005722BC" w:rsidP="005722BC">
            <w:pPr>
              <w:spacing w:after="0"/>
              <w:jc w:val="center"/>
            </w:pPr>
            <w:r w:rsidRPr="009B312D">
              <w:t>pp24</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547E4F92"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B3727F8" w14:textId="12E4B37A" w:rsidR="005722BC" w:rsidRDefault="005722BC" w:rsidP="005722BC">
            <w:pPr>
              <w:spacing w:after="0"/>
              <w:jc w:val="center"/>
            </w:pPr>
            <w:r>
              <w:t>1</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56B73D4" w14:textId="7F548C99" w:rsidR="005722BC" w:rsidRDefault="005722BC" w:rsidP="005722BC">
            <w:pPr>
              <w:spacing w:after="0"/>
              <w:jc w:val="center"/>
            </w:pPr>
            <w:r w:rsidRPr="00D84231">
              <w:t>1</w:t>
            </w:r>
          </w:p>
        </w:tc>
      </w:tr>
      <w:tr w:rsidR="005722BC" w:rsidRPr="009B312D" w14:paraId="751EE0FE" w14:textId="77777777" w:rsidTr="003975B2">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401EE56C" w14:textId="77777777" w:rsidR="005722BC" w:rsidRPr="009B312D" w:rsidRDefault="005722BC" w:rsidP="005722BC">
            <w:pPr>
              <w:spacing w:after="0"/>
              <w:jc w:val="center"/>
            </w:pPr>
            <w:r w:rsidRPr="009B312D">
              <w:t>pp25</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55E5417E" w14:textId="64FD6AE8"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69047E4" w14:textId="6AC61141" w:rsidR="005722BC" w:rsidRDefault="005722BC" w:rsidP="005722BC">
            <w:pPr>
              <w:spacing w:after="0"/>
              <w:jc w:val="center"/>
            </w:pPr>
            <w:r>
              <w:t>1</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CEA4AEB" w14:textId="69A2C5F6" w:rsidR="005722BC" w:rsidRDefault="005722BC" w:rsidP="005722BC">
            <w:pPr>
              <w:spacing w:after="0"/>
              <w:jc w:val="center"/>
            </w:pPr>
            <w:r w:rsidRPr="00D84231">
              <w:t>1</w:t>
            </w:r>
          </w:p>
        </w:tc>
      </w:tr>
      <w:tr w:rsidR="005722BC" w:rsidRPr="009B312D" w14:paraId="50B167DD" w14:textId="77777777" w:rsidTr="009C4223">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3CAA6ADB" w14:textId="77777777" w:rsidR="005722BC" w:rsidRPr="009B312D" w:rsidRDefault="005722BC" w:rsidP="005722BC">
            <w:pPr>
              <w:spacing w:after="0"/>
              <w:jc w:val="center"/>
            </w:pPr>
            <w:r w:rsidRPr="009B312D">
              <w:t>pp28</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434B12EB"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3759624" w14:textId="4B90E4D2" w:rsidR="005722BC" w:rsidRDefault="005722BC" w:rsidP="005722BC">
            <w:pPr>
              <w:spacing w:after="0"/>
              <w:jc w:val="center"/>
            </w:pPr>
            <w:r>
              <w:t>5</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21CDF7B" w14:textId="715E9833" w:rsidR="005722BC" w:rsidRDefault="005722BC" w:rsidP="005722BC">
            <w:pPr>
              <w:spacing w:after="0"/>
              <w:jc w:val="center"/>
            </w:pPr>
            <w:r w:rsidRPr="000B5F57">
              <w:t>1</w:t>
            </w:r>
          </w:p>
        </w:tc>
      </w:tr>
      <w:tr w:rsidR="005722BC" w:rsidRPr="009B312D" w14:paraId="18C68722" w14:textId="77777777" w:rsidTr="009C4223">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40EA62E6" w14:textId="77777777" w:rsidR="005722BC" w:rsidRPr="009B312D" w:rsidRDefault="005722BC" w:rsidP="005722BC">
            <w:pPr>
              <w:spacing w:after="0"/>
              <w:jc w:val="center"/>
            </w:pPr>
            <w:r w:rsidRPr="009B312D">
              <w:t>pp29</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5DD3D6FF"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488D267" w14:textId="10A73006" w:rsidR="005722BC" w:rsidRDefault="005722BC" w:rsidP="005722BC">
            <w:pPr>
              <w:spacing w:after="0"/>
              <w:jc w:val="center"/>
            </w:pPr>
            <w:r>
              <w:t>3</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EDEFD05" w14:textId="5501BE88" w:rsidR="005722BC" w:rsidRDefault="005722BC" w:rsidP="005722BC">
            <w:pPr>
              <w:spacing w:after="0"/>
              <w:jc w:val="center"/>
            </w:pPr>
            <w:r w:rsidRPr="000B5F57">
              <w:t>1</w:t>
            </w:r>
          </w:p>
        </w:tc>
      </w:tr>
      <w:tr w:rsidR="005722BC" w:rsidRPr="009B312D" w14:paraId="18DF44D9" w14:textId="77777777" w:rsidTr="009C4223">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133AD734" w14:textId="77777777" w:rsidR="005722BC" w:rsidRPr="009B312D" w:rsidRDefault="005722BC" w:rsidP="005722BC">
            <w:pPr>
              <w:spacing w:after="0"/>
              <w:jc w:val="center"/>
            </w:pPr>
            <w:r w:rsidRPr="009B312D">
              <w:t>pp30</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6EA9E99D" w14:textId="68FB3420"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4124609" w14:textId="78EA0096" w:rsidR="005722BC" w:rsidRDefault="005722BC" w:rsidP="005722BC">
            <w:pPr>
              <w:spacing w:after="0"/>
              <w:jc w:val="center"/>
            </w:pPr>
            <w:r>
              <w:t>12</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193BC46" w14:textId="3EF757B9" w:rsidR="005722BC" w:rsidRDefault="005722BC" w:rsidP="005722BC">
            <w:pPr>
              <w:spacing w:after="0"/>
              <w:jc w:val="center"/>
            </w:pPr>
            <w:r w:rsidRPr="000B5F57">
              <w:t>4</w:t>
            </w:r>
          </w:p>
        </w:tc>
      </w:tr>
      <w:tr w:rsidR="005722BC" w:rsidRPr="009B312D" w14:paraId="72CAF599" w14:textId="77777777" w:rsidTr="009C4223">
        <w:trPr>
          <w:trHeight w:val="20"/>
          <w:jc w:val="center"/>
        </w:trPr>
        <w:tc>
          <w:tcPr>
            <w:tcW w:w="846" w:type="dxa"/>
            <w:tcBorders>
              <w:top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4860E56A" w14:textId="77777777" w:rsidR="005722BC" w:rsidRPr="009B312D" w:rsidRDefault="005722BC" w:rsidP="005722BC">
            <w:pPr>
              <w:spacing w:after="0"/>
              <w:jc w:val="center"/>
            </w:pPr>
            <w:r w:rsidRPr="009B312D">
              <w:t>pp31</w:t>
            </w:r>
          </w:p>
        </w:tc>
        <w:tc>
          <w:tcPr>
            <w:tcW w:w="131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07B38BB5" w14:textId="77777777" w:rsidR="005722BC" w:rsidRPr="009B312D" w:rsidRDefault="005722BC" w:rsidP="005722BC">
            <w:pPr>
              <w:spacing w:after="0"/>
              <w:jc w:val="center"/>
            </w:pPr>
            <w:r w:rsidRPr="009B312D">
              <w:t>tremor</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12F2AC0" w14:textId="4425735A" w:rsidR="005722BC" w:rsidRDefault="005722BC" w:rsidP="005722BC">
            <w:pPr>
              <w:spacing w:after="0"/>
              <w:jc w:val="center"/>
            </w:pPr>
            <w:r>
              <w:t>6</w:t>
            </w:r>
          </w:p>
        </w:tc>
        <w:tc>
          <w:tcPr>
            <w:tcW w:w="13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3D1E11E" w14:textId="31ED38C3" w:rsidR="005722BC" w:rsidRDefault="005722BC" w:rsidP="005722BC">
            <w:pPr>
              <w:spacing w:after="0"/>
              <w:jc w:val="center"/>
            </w:pPr>
            <w:r w:rsidRPr="000B5F57">
              <w:t>1</w:t>
            </w:r>
          </w:p>
        </w:tc>
      </w:tr>
      <w:tr w:rsidR="005722BC" w:rsidRPr="009B312D" w14:paraId="797BDF68" w14:textId="77777777" w:rsidTr="009C4223">
        <w:trPr>
          <w:trHeight w:val="20"/>
          <w:jc w:val="center"/>
        </w:trPr>
        <w:tc>
          <w:tcPr>
            <w:tcW w:w="846" w:type="dxa"/>
            <w:tcBorders>
              <w:top w:val="single" w:sz="4" w:space="0" w:color="7F7F7F" w:themeColor="text1" w:themeTint="80"/>
              <w:right w:val="single" w:sz="4" w:space="0" w:color="7F7F7F" w:themeColor="text1" w:themeTint="80"/>
            </w:tcBorders>
            <w:noWrap/>
            <w:vAlign w:val="center"/>
            <w:hideMark/>
          </w:tcPr>
          <w:p w14:paraId="6F3CEC3C" w14:textId="77777777" w:rsidR="005722BC" w:rsidRPr="009B312D" w:rsidRDefault="005722BC" w:rsidP="005722BC">
            <w:pPr>
              <w:spacing w:after="0"/>
              <w:jc w:val="center"/>
            </w:pPr>
            <w:r w:rsidRPr="009B312D">
              <w:t>pp34</w:t>
            </w:r>
          </w:p>
        </w:tc>
        <w:tc>
          <w:tcPr>
            <w:tcW w:w="1317" w:type="dxa"/>
            <w:tcBorders>
              <w:top w:val="single" w:sz="4" w:space="0" w:color="7F7F7F" w:themeColor="text1" w:themeTint="80"/>
              <w:left w:val="single" w:sz="4" w:space="0" w:color="7F7F7F" w:themeColor="text1" w:themeTint="80"/>
              <w:right w:val="single" w:sz="4" w:space="0" w:color="7F7F7F" w:themeColor="text1" w:themeTint="80"/>
            </w:tcBorders>
            <w:noWrap/>
            <w:vAlign w:val="center"/>
            <w:hideMark/>
          </w:tcPr>
          <w:p w14:paraId="2885D692" w14:textId="3F491905" w:rsidR="005722BC" w:rsidRPr="009B312D" w:rsidRDefault="005722BC" w:rsidP="005722BC">
            <w:pPr>
              <w:spacing w:after="0"/>
              <w:jc w:val="center"/>
            </w:pPr>
            <w:r w:rsidRPr="009B312D">
              <w:t>rigid</w:t>
            </w:r>
          </w:p>
        </w:tc>
        <w:tc>
          <w:tcPr>
            <w:tcW w:w="1376" w:type="dxa"/>
            <w:tcBorders>
              <w:top w:val="single" w:sz="4" w:space="0" w:color="7F7F7F" w:themeColor="text1" w:themeTint="80"/>
              <w:left w:val="single" w:sz="4" w:space="0" w:color="7F7F7F" w:themeColor="text1" w:themeTint="80"/>
              <w:right w:val="single" w:sz="4" w:space="0" w:color="7F7F7F" w:themeColor="text1" w:themeTint="80"/>
            </w:tcBorders>
            <w:vAlign w:val="center"/>
          </w:tcPr>
          <w:p w14:paraId="35F5BF74" w14:textId="6BC71D15" w:rsidR="005722BC" w:rsidRDefault="005722BC" w:rsidP="005722BC">
            <w:pPr>
              <w:spacing w:after="0"/>
              <w:jc w:val="center"/>
            </w:pPr>
            <w:r>
              <w:t>6</w:t>
            </w:r>
          </w:p>
        </w:tc>
        <w:tc>
          <w:tcPr>
            <w:tcW w:w="1376" w:type="dxa"/>
            <w:tcBorders>
              <w:top w:val="single" w:sz="4" w:space="0" w:color="7F7F7F" w:themeColor="text1" w:themeTint="80"/>
              <w:left w:val="single" w:sz="4" w:space="0" w:color="7F7F7F" w:themeColor="text1" w:themeTint="80"/>
              <w:right w:val="single" w:sz="4" w:space="0" w:color="7F7F7F" w:themeColor="text1" w:themeTint="80"/>
            </w:tcBorders>
          </w:tcPr>
          <w:p w14:paraId="4C30A773" w14:textId="74A76189" w:rsidR="005722BC" w:rsidRDefault="005722BC" w:rsidP="005722BC">
            <w:pPr>
              <w:spacing w:after="0"/>
              <w:jc w:val="center"/>
            </w:pPr>
            <w:r w:rsidRPr="000B5F57">
              <w:t>1</w:t>
            </w:r>
          </w:p>
        </w:tc>
      </w:tr>
    </w:tbl>
    <w:p w14:paraId="329E2BD0" w14:textId="77777777" w:rsidR="007664D6" w:rsidRDefault="007664D6" w:rsidP="00F21B86">
      <w:pPr>
        <w:jc w:val="both"/>
      </w:pPr>
    </w:p>
    <w:p w14:paraId="770E694F" w14:textId="3A506813" w:rsidR="00AA2A19" w:rsidRDefault="007664D6" w:rsidP="00AA2A19">
      <w:pPr>
        <w:jc w:val="both"/>
        <w:rPr>
          <w:color w:val="000000" w:themeColor="text1"/>
        </w:rPr>
      </w:pPr>
      <w:r w:rsidRPr="00283937">
        <w:rPr>
          <w:b/>
          <w:bCs/>
        </w:rPr>
        <w:t xml:space="preserve">Supplementary Table 1; Clinical information of the cohort of participants with PD. </w:t>
      </w:r>
      <w:r w:rsidR="00283937" w:rsidRPr="00283937">
        <w:t xml:space="preserve">ID: participant’s ID; type: </w:t>
      </w:r>
      <w:r w:rsidR="00283937" w:rsidRPr="00283937">
        <w:rPr>
          <w:color w:val="000000" w:themeColor="text1"/>
        </w:rPr>
        <w:t>predominant symptom rigid-akinetic or tremor</w:t>
      </w:r>
      <w:r w:rsidR="00283937">
        <w:rPr>
          <w:color w:val="000000" w:themeColor="text1"/>
        </w:rPr>
        <w:t>; years: years since diagnosis; motor: severity of the motor impairment</w:t>
      </w:r>
      <w:r w:rsidR="00726B25">
        <w:rPr>
          <w:color w:val="000000" w:themeColor="text1"/>
        </w:rPr>
        <w:t xml:space="preserve">; speech: severity of the speech impairment. </w:t>
      </w:r>
      <w:r w:rsidR="00AA2A19">
        <w:rPr>
          <w:color w:val="000000" w:themeColor="text1"/>
        </w:rPr>
        <w:t xml:space="preserve">H&amp;Y: </w:t>
      </w:r>
      <w:r w:rsidR="00245F90">
        <w:rPr>
          <w:color w:val="000000" w:themeColor="text1"/>
        </w:rPr>
        <w:t>t</w:t>
      </w:r>
      <w:r w:rsidR="00245F90" w:rsidRPr="00245F90">
        <w:rPr>
          <w:color w:val="000000" w:themeColor="text1"/>
        </w:rPr>
        <w:t xml:space="preserve">he </w:t>
      </w:r>
      <w:proofErr w:type="spellStart"/>
      <w:r w:rsidR="00245F90" w:rsidRPr="00245F90">
        <w:rPr>
          <w:color w:val="000000" w:themeColor="text1"/>
        </w:rPr>
        <w:t>Hoenh</w:t>
      </w:r>
      <w:proofErr w:type="spellEnd"/>
      <w:r w:rsidR="00245F90" w:rsidRPr="00245F90">
        <w:rPr>
          <w:color w:val="000000" w:themeColor="text1"/>
        </w:rPr>
        <w:t xml:space="preserve"> and </w:t>
      </w:r>
      <w:proofErr w:type="spellStart"/>
      <w:r w:rsidR="00245F90" w:rsidRPr="00245F90">
        <w:rPr>
          <w:color w:val="000000" w:themeColor="text1"/>
        </w:rPr>
        <w:t>Yahr</w:t>
      </w:r>
      <w:proofErr w:type="spellEnd"/>
      <w:r w:rsidR="00245F90" w:rsidRPr="00245F90">
        <w:rPr>
          <w:color w:val="000000" w:themeColor="text1"/>
        </w:rPr>
        <w:t xml:space="preserve"> (HY) scale stage, a scale used to determine the severity of PD</w:t>
      </w:r>
      <w:r w:rsidR="00245F90">
        <w:rPr>
          <w:color w:val="000000" w:themeColor="text1"/>
        </w:rPr>
        <w:fldChar w:fldCharType="begin"/>
      </w:r>
      <w:r w:rsidR="00957C08">
        <w:rPr>
          <w:color w:val="000000" w:themeColor="text1"/>
        </w:rPr>
        <w:instrText xml:space="preserve"> ADDIN ZOTERO_ITEM CSL_CITATION {"citationID":"HAkTdHvV","properties":{"formattedCitation":"\\super 1\\nosupersub{}","plainCitation":"1","noteIndex":0},"citationItems":[{"id":1859,"uris":["http://zotero.org/users/6783633/items/V3HVHG6W"],"itemData":{"id":1859,"type":"article-journal","abstract":"The Movement Disorder Society Task Force for Rating Scales for Parkinson's disease (PD) prepared a critique of the Hoehn and Yahr scale (HY). Strengths of the HY scale include its wide utilization and acceptance. Progressively higher stages correlate with neuroimaging studies of dopaminergic loss, and high correlations exist between the HY scale and some standardized scales of motor impairment, disability, and quality of life. Weaknesses include the scale's mixing of impairment and disability and its non-linearity. Because the HY scale is weighted heavily toward postural instability as the primary index of disease severity, it does not capture completely impairments or disability from other motor features of PD and gives no information on nonmotor problems. Direct clinimetric testing of the HY scale has been very limited, but the scale fulfills at least some criteria for reliability and validity, especially for the midranges of the scale (Stages 2–4). Although a “modified HY scale” that includes 0.5 increments has been adopted widely, no clinimetric data are available on this adaptation. The Task Force recommends that: (1) the HY scale be used in its original form for demographic presentation of patient groups; (2) when the HY scale is used for group description, medians and ranges should be reported and analysis of changes should use nonparametric methods; (3) in research settings, the HY scale is useful primarily for defining inclusion/exclusion criteria; (4) to retain simplicity, clinicians should “rate what you see” and therefore incorporate comorbidities when assigning a HY stage; and (5) because of the wide usage of the modified HY scale with 0.5 increments, this adaptation warrants clinimetric testing. Without such testing, however, the original five-point scales should be maintained. © 2004 Movement Disorder Society","container-title":"Movement Disorders","DOI":"10.1002/mds.20213","ISSN":"1531-8257","issue":"9","language":"en","license":"Copyright © 2004 Movement Disorder Society","note":"_eprint: https://onlinelibrary.wiley.com/doi/pdf/10.1002/mds.20213","page":"1020-1028","source":"Wiley Online Library","title":"Movement Disorder Society Task Force report on the Hoehn and Yahr staging scale: Status and recommendations The Movement Disorder Society Task Force on rating scales for Parkinson's disease","title-short":"Movement Disorder Society Task Force report on the Hoehn and Yahr staging scale","volume":"19","author":[{"family":"Goetz","given":"Christopher G."},{"family":"Poewe","given":"Werner"},{"family":"Rascol","given":"Olivier"},{"family":"Sampaio","given":"Cristina"},{"family":"Stebbins","given":"Glenn T."},{"family":"Counsell","given":"Carl"},{"family":"Giladi","given":"Nir"},{"family":"Holloway","given":"Robert G."},{"family":"Moore","given":"Charity G."},{"family":"Wenning","given":"Gregor K."},{"family":"Yahr","given":"Melvin D."},{"family":"Seidl","given":"Lisa"}],"issued":{"date-parts":[["2004"]]}}}],"schema":"https://github.com/citation-style-language/schema/raw/master/csl-citation.json"} </w:instrText>
      </w:r>
      <w:r w:rsidR="00245F90">
        <w:rPr>
          <w:color w:val="000000" w:themeColor="text1"/>
        </w:rPr>
        <w:fldChar w:fldCharType="separate"/>
      </w:r>
      <w:r w:rsidR="00957C08" w:rsidRPr="00957C08">
        <w:rPr>
          <w:color w:val="000000"/>
          <w:vertAlign w:val="superscript"/>
        </w:rPr>
        <w:t>1</w:t>
      </w:r>
      <w:r w:rsidR="00245F90">
        <w:rPr>
          <w:color w:val="000000" w:themeColor="text1"/>
        </w:rPr>
        <w:fldChar w:fldCharType="end"/>
      </w:r>
      <w:r w:rsidR="00245F90" w:rsidRPr="00245F90">
        <w:rPr>
          <w:color w:val="000000" w:themeColor="text1"/>
        </w:rPr>
        <w:t>. It has been shown that this scale correlates with motor performance</w:t>
      </w:r>
      <w:r w:rsidR="00245F90">
        <w:rPr>
          <w:color w:val="000000" w:themeColor="text1"/>
        </w:rPr>
        <w:t xml:space="preserve"> degradation</w:t>
      </w:r>
      <w:r w:rsidR="00245F90">
        <w:rPr>
          <w:color w:val="000000" w:themeColor="text1"/>
        </w:rPr>
        <w:fldChar w:fldCharType="begin"/>
      </w:r>
      <w:r w:rsidR="00957C08">
        <w:rPr>
          <w:color w:val="000000" w:themeColor="text1"/>
        </w:rPr>
        <w:instrText xml:space="preserve"> ADDIN ZOTERO_ITEM CSL_CITATION {"citationID":"MhYoNkuV","properties":{"formattedCitation":"\\super 2,3\\nosupersub{}","plainCitation":"2,3","noteIndex":0},"citationItems":[{"id":1861,"uris":["http://zotero.org/users/6783633/items/DRFH47YI"],"itemData":{"id":1861,"type":"article-journal","abstract":"Background The Movement Disorder Society Unified Parkinson's Disease Rating Scale (MDS-UPDRS) is a newly developed tool to assess Parkinson's disease (PD). Changes in scores on the scale over the course of PD, including increasing disease duration and Hoehn and Yahr (HY) stages, have not been described. The objectives of this study were to analyze MDS-UPDRS scores on Parts I through IV and their differences based on HY stage and disease duration in a large cohort of patients with PD. Methods For this cross-sectional study, demographic data and MDS-UPDRS scores were collected, including HY stage. Subscores on MDS-UPDRS Parts I through IV were analyzed using 1-way analyses of variance for each HY stage and in 5-year increments of disease duration. Part III (motor assessment) scores were analyzed separately for on and off states. Results The mean age of the 3206 patients was 65.8 ± 10.6 years, 53.3% were men, the mean disease duration was 11.5 ± 4.6 years, and the median HY stage was 2 (range, 0–5); 2156 patients were examined in an on state and 987 were examined in an off state. Scores for all MDS-UPDRS parts increased significantly through HY stages 1 through 5, with an average increase of 3.8, 7.7, 14.6, and 2.0 points consecutively for parts I through IV, respectively. For the 5-year increments of disease duration, MDS-UPDRS subscores increased by an average of 1.6, 3.3, 4.2, and 1.4 points consecutively for parts I through IV, respectively. This increase was significant only during the first 15 years of disease for all 4 parts, including part III scores evaluated in both on and off states. Conclusions MDS-UPDRS scores for all 4 parts increase significantly with every HY stage and also with 5-year increments of disease duration in the first 15 years of the disease.","container-title":"Movement Disorders Clinical Practice","DOI":"10.1002/mdc3.12476","ISSN":"2330-1619","issue":"4","language":"en","license":"© 2017 International Parkinson and Movement Disorder Society","note":"_eprint: https://onlinelibrary.wiley.com/doi/pdf/10.1002/mdc3.12476","page":"536-544","source":"Wiley Online Library","title":"Differences in MDS-UPDRS Scores Based on Hoehn and Yahr Stage and Disease Duration","volume":"4","author":[{"family":"Skorvanek","given":"Matej"},{"family":"Martinez-Martin","given":"Pablo"},{"family":"Kovacs","given":"Norbert"},{"family":"Rodriguez-Violante","given":"Mayela"},{"family":"Corvol","given":"Jean-Christophe"},{"family":"Taba","given":"Pille"},{"family":"Seppi","given":"Klaus"},{"family":"Levin","given":"Oleg"},{"family":"Schrag","given":"Anette"},{"family":"Foltynie","given":"Thomas"},{"family":"Alvarez-Sanchez","given":"Mario"},{"family":"Arakaki","given":"Tomoko"},{"family":"Aschermann","given":"Zsuzsanna"},{"family":"Aviles-Olmos","given":"Iciar"},{"family":"Benchetrit","given":"Eve"},{"family":"Benoit","given":"Charline"},{"family":"Bergareche-Yarza","given":"Alberto"},{"family":"Cervantes-Arriaga","given":"Amin"},{"family":"Chade","given":"Anabel"},{"family":"Cormier","given":"Florence"},{"family":"Datieva","given":"Veronika"},{"family":"Gallagher","given":"David A."},{"family":"Garretto","given":"Nelida"},{"family":"Gdovinova","given":"Zuzana"},{"family":"Gershanik","given":"Oscar"},{"family":"Grofik","given":"Milan"},{"family":"Han","given":"Vladimir"},{"family":"Huang","given":"Jing"},{"family":"Kadastik-Eerme","given":"Liis"},{"family":"Kurtis","given":"Monica M."},{"family":"Mangone","given":"Graziella"},{"family":"Martinez-Castrillo","given":"Juan Carlos"},{"family":"Mendoza-Rodriguez","given":"Amelia"},{"family":"Minar","given":"Michal"},{"family":"Moore","given":"Henry P."},{"family":"Muldmaa","given":"Mari"},{"family":"Mueller","given":"Christoph"},{"family":"Pinter","given":"Bernadette"},{"family":"Poewe","given":"Werner"},{"family":"Rallmann","given":"Karin"},{"family":"Reiter","given":"Eva"},{"family":"Rodriguez-Blazquez","given":"Carmen"},{"family":"Singer","given":"Carlos"},{"family":"Tilley","given":"Barbara C."},{"family":"Valkovic","given":"Peter"},{"family":"Goetz","given":"Christopher G."},{"family":"Stebbins","given":"Glenn T."}],"issued":{"date-parts":[["2017"]]}}},{"id":1866,"uris":["http://zotero.org/users/6783633/items/R3FLWVSU"],"itemData":{"id":1866,"type":"article-journal","abstract":"• The question of how pathophysiologic mechanisms may combine to yield significant performance impairment in Parkinson's disease was studied by factor analysis of the covariation among behavioral deficits observed during simulated daily living activities. Eighty-four patients with idiopathic Parkinson's disease were videotape-recorded while performing a sequence of nine common tasks of daily living in a standardized format. Acceptable observer reliability was achieved for ten clinical signs that were factor-analyzed to suggest three dimensions of motor performance: ambulation, tremor, and animation. The findings are discussed with respect to traditional concepts of Parkinson's disease and the possible interplay between primary disease mechanisms.","container-title":"Archives of Neurology","DOI":"10.1001/archneur.1987.00520220019009","ISSN":"0003-9942","issue":"10","journalAbbreviation":"Archives of Neurology","page":"1013-1016","source":"Silverchair","title":"Factor Analysis of Parkinson's Impairment: An Evaluation of the Final Common Pathway","title-short":"Factor Analysis of Parkinson's Impairment","volume":"44","author":[{"family":"Reynolds","given":"Norman C.","suffix":"Jr"},{"family":"Montgomery","given":"George K."}],"issued":{"date-parts":[["1987",10,1]]}}}],"schema":"https://github.com/citation-style-language/schema/raw/master/csl-citation.json"} </w:instrText>
      </w:r>
      <w:r w:rsidR="00245F90">
        <w:rPr>
          <w:color w:val="000000" w:themeColor="text1"/>
        </w:rPr>
        <w:fldChar w:fldCharType="separate"/>
      </w:r>
      <w:r w:rsidR="00957C08" w:rsidRPr="00957C08">
        <w:rPr>
          <w:color w:val="000000"/>
          <w:vertAlign w:val="superscript"/>
        </w:rPr>
        <w:t>2,3</w:t>
      </w:r>
      <w:r w:rsidR="00245F90">
        <w:rPr>
          <w:color w:val="000000" w:themeColor="text1"/>
        </w:rPr>
        <w:fldChar w:fldCharType="end"/>
      </w:r>
      <w:r w:rsidR="00245F90" w:rsidRPr="00245F90">
        <w:rPr>
          <w:color w:val="000000" w:themeColor="text1"/>
        </w:rPr>
        <w:t xml:space="preserve"> and speech and swallowing impairment, typically arising starting from stage 2</w:t>
      </w:r>
      <w:r w:rsidR="00245F90">
        <w:rPr>
          <w:color w:val="000000" w:themeColor="text1"/>
        </w:rPr>
        <w:fldChar w:fldCharType="begin"/>
      </w:r>
      <w:r w:rsidR="00957C08">
        <w:rPr>
          <w:color w:val="000000" w:themeColor="text1"/>
        </w:rPr>
        <w:instrText xml:space="preserve"> ADDIN ZOTERO_ITEM CSL_CITATION {"citationID":"EBDRLE6e","properties":{"formattedCitation":"\\super 4\\nosupersub{}","plainCitation":"4","noteIndex":0},"citationItems":[{"id":1864,"uris":["http://zotero.org/users/6783633/items/UD2CTM2R"],"itemData":{"id":1864,"type":"article-journal","abstract":"Impairment of voice and speech occurs in the majority of patients in the course of Parkinson's disease (PD). The aim of the current study was to survey the changes of voice and speech performance in the individual patients over time. 80 patients with PD and 60 healthy speakers were tested and retested after at least 12 months (average time interval: 32.5 months). Participants had to read a given text which was digitally recorded as a source for the perceptual and acoustic analysis. Stage of the disease and global motor impairment were rated according to the accepted scales. As a result, abnormalities of voice and speech were already present in mildly affected patients and there were significant deteriorations of quality of voice and articulatory velocity and precision between baseline and followup examination which showed no correlation with the time interval between the visits. Summarized, voice, and speech performance were found to further deteriorate in the individual patient in the course of time although global motor impairment was widely stable which might be a hint for nondopaminergic mechanisms of progression of dysarthrophonia. Further investigations are warranted to get a better insight into the dynamics of the progression of voice and speech impairment in PD as a precondition for the development of therapeutic approaches.","container-title":"Parkinson’s Disease","DOI":"10.1155/2013/389195","ISSN":"2090-8083","language":"en","note":"publisher: Hindawi","page":"e389195","source":"www.hindawi.com","title":"Progression of Voice and Speech Impairment in the Course of Parkinson's Disease: A Longitudinal Study","title-short":"Progression of Voice and Speech Impairment in the Course of Parkinson's Disease","volume":"2013","author":[{"family":"Skodda","given":"S."},{"family":"Grönheit","given":"W."},{"family":"Mancinelli","given":"N."},{"family":"Schlegel","given":"U."}],"issued":{"date-parts":[["2013",12,10]]}}}],"schema":"https://github.com/citation-style-language/schema/raw/master/csl-citation.json"} </w:instrText>
      </w:r>
      <w:r w:rsidR="00245F90">
        <w:rPr>
          <w:color w:val="000000" w:themeColor="text1"/>
        </w:rPr>
        <w:fldChar w:fldCharType="separate"/>
      </w:r>
      <w:r w:rsidR="00957C08" w:rsidRPr="00957C08">
        <w:rPr>
          <w:color w:val="000000"/>
          <w:vertAlign w:val="superscript"/>
        </w:rPr>
        <w:t>4</w:t>
      </w:r>
      <w:r w:rsidR="00245F90">
        <w:rPr>
          <w:color w:val="000000" w:themeColor="text1"/>
        </w:rPr>
        <w:fldChar w:fldCharType="end"/>
      </w:r>
      <w:r w:rsidR="00245F90">
        <w:rPr>
          <w:color w:val="000000" w:themeColor="text1"/>
        </w:rPr>
        <w:t>.</w:t>
      </w:r>
    </w:p>
    <w:p w14:paraId="7A56E9CB" w14:textId="77777777" w:rsidR="00245F90" w:rsidRDefault="00245F90" w:rsidP="00AA2A19">
      <w:pPr>
        <w:jc w:val="both"/>
        <w:rPr>
          <w:color w:val="000000" w:themeColor="text1"/>
        </w:rPr>
      </w:pPr>
    </w:p>
    <w:p w14:paraId="4CF4AB11" w14:textId="77777777" w:rsidR="00245F90" w:rsidRDefault="00245F90" w:rsidP="00AA2A19">
      <w:pPr>
        <w:jc w:val="both"/>
        <w:rPr>
          <w:b/>
          <w:bCs/>
          <w:color w:val="000000" w:themeColor="text1"/>
          <w:sz w:val="24"/>
          <w:szCs w:val="24"/>
        </w:rPr>
      </w:pPr>
    </w:p>
    <w:p w14:paraId="5F13DA3D" w14:textId="77777777" w:rsidR="00245F90" w:rsidRDefault="00245F90" w:rsidP="00AA2A19">
      <w:pPr>
        <w:jc w:val="both"/>
        <w:rPr>
          <w:b/>
          <w:bCs/>
          <w:color w:val="000000" w:themeColor="text1"/>
          <w:sz w:val="24"/>
          <w:szCs w:val="24"/>
        </w:rPr>
      </w:pPr>
    </w:p>
    <w:p w14:paraId="5FEBF40B" w14:textId="77777777" w:rsidR="00D50D07" w:rsidRDefault="00D50D07" w:rsidP="00AA2A19">
      <w:pPr>
        <w:jc w:val="both"/>
        <w:rPr>
          <w:b/>
          <w:bCs/>
          <w:color w:val="000000" w:themeColor="text1"/>
          <w:sz w:val="24"/>
          <w:szCs w:val="24"/>
        </w:rPr>
      </w:pPr>
    </w:p>
    <w:p w14:paraId="03F15102" w14:textId="7E3F5D51" w:rsidR="00245F90" w:rsidRDefault="00245F90" w:rsidP="00AA2A19">
      <w:pPr>
        <w:jc w:val="both"/>
        <w:rPr>
          <w:b/>
          <w:bCs/>
          <w:color w:val="000000" w:themeColor="text1"/>
          <w:sz w:val="24"/>
          <w:szCs w:val="24"/>
        </w:rPr>
      </w:pPr>
      <w:r w:rsidRPr="00245F90">
        <w:rPr>
          <w:b/>
          <w:bCs/>
          <w:color w:val="000000" w:themeColor="text1"/>
          <w:sz w:val="24"/>
          <w:szCs w:val="24"/>
        </w:rPr>
        <w:lastRenderedPageBreak/>
        <w:t>References</w:t>
      </w:r>
    </w:p>
    <w:p w14:paraId="5F09366D" w14:textId="77777777" w:rsidR="00957C08" w:rsidRPr="00957C08" w:rsidRDefault="00245F90" w:rsidP="00957C08">
      <w:pPr>
        <w:pStyle w:val="Bibliography"/>
        <w:spacing w:after="240" w:line="276" w:lineRule="auto"/>
        <w:rPr>
          <w:rFonts w:hAnsiTheme="minorHAnsi"/>
          <w:color w:val="000000"/>
        </w:rPr>
      </w:pPr>
      <w:r w:rsidRPr="00245F90">
        <w:rPr>
          <w:shd w:val="clear" w:color="auto" w:fill="FFFFFF"/>
        </w:rPr>
        <w:fldChar w:fldCharType="begin"/>
      </w:r>
      <w:r w:rsidR="00957C08" w:rsidRPr="00957C08">
        <w:rPr>
          <w:shd w:val="clear" w:color="auto" w:fill="FFFFFF"/>
          <w:lang w:val="es-ES"/>
        </w:rPr>
        <w:instrText xml:space="preserve"> ADDIN ZOTERO_BIBL {"uncited":[],"omitted":[],"custom":[]} CSL_BIBLIOGRAPHY </w:instrText>
      </w:r>
      <w:r w:rsidRPr="00245F90">
        <w:rPr>
          <w:shd w:val="clear" w:color="auto" w:fill="FFFFFF"/>
        </w:rPr>
        <w:fldChar w:fldCharType="separate"/>
      </w:r>
      <w:r w:rsidR="00957C08" w:rsidRPr="00957C08">
        <w:rPr>
          <w:rFonts w:hAnsiTheme="minorHAnsi"/>
          <w:color w:val="000000"/>
          <w:lang w:val="es-ES"/>
        </w:rPr>
        <w:t>1.</w:t>
      </w:r>
      <w:r w:rsidR="00957C08" w:rsidRPr="00957C08">
        <w:rPr>
          <w:rFonts w:hAnsiTheme="minorHAnsi"/>
          <w:color w:val="000000"/>
          <w:lang w:val="es-ES"/>
        </w:rPr>
        <w:tab/>
      </w:r>
      <w:proofErr w:type="spellStart"/>
      <w:r w:rsidR="00957C08" w:rsidRPr="00957C08">
        <w:rPr>
          <w:rFonts w:hAnsiTheme="minorHAnsi"/>
          <w:color w:val="000000"/>
          <w:lang w:val="es-ES"/>
        </w:rPr>
        <w:t>Goetz</w:t>
      </w:r>
      <w:proofErr w:type="spellEnd"/>
      <w:r w:rsidR="00957C08" w:rsidRPr="00957C08">
        <w:rPr>
          <w:rFonts w:hAnsiTheme="minorHAnsi"/>
          <w:color w:val="000000"/>
          <w:lang w:val="es-ES"/>
        </w:rPr>
        <w:t xml:space="preserve">, C. G. </w:t>
      </w:r>
      <w:r w:rsidR="00957C08" w:rsidRPr="00957C08">
        <w:rPr>
          <w:rFonts w:hAnsiTheme="minorHAnsi"/>
          <w:i/>
          <w:iCs/>
          <w:color w:val="000000"/>
          <w:lang w:val="es-ES"/>
        </w:rPr>
        <w:t>et al.</w:t>
      </w:r>
      <w:r w:rsidR="00957C08" w:rsidRPr="00957C08">
        <w:rPr>
          <w:rFonts w:hAnsiTheme="minorHAnsi"/>
          <w:color w:val="000000"/>
          <w:lang w:val="es-ES"/>
        </w:rPr>
        <w:t xml:space="preserve"> </w:t>
      </w:r>
      <w:r w:rsidR="00957C08" w:rsidRPr="00957C08">
        <w:rPr>
          <w:rFonts w:hAnsiTheme="minorHAnsi"/>
          <w:color w:val="000000"/>
        </w:rPr>
        <w:t xml:space="preserve">Movement Disorder Society Task Force report on the Hoehn and </w:t>
      </w:r>
      <w:proofErr w:type="spellStart"/>
      <w:r w:rsidR="00957C08" w:rsidRPr="00957C08">
        <w:rPr>
          <w:rFonts w:hAnsiTheme="minorHAnsi"/>
          <w:color w:val="000000"/>
        </w:rPr>
        <w:t>Yahr</w:t>
      </w:r>
      <w:proofErr w:type="spellEnd"/>
      <w:r w:rsidR="00957C08" w:rsidRPr="00957C08">
        <w:rPr>
          <w:rFonts w:hAnsiTheme="minorHAnsi"/>
          <w:color w:val="000000"/>
        </w:rPr>
        <w:t xml:space="preserve"> staging scale: </w:t>
      </w:r>
      <w:proofErr w:type="gramStart"/>
      <w:r w:rsidR="00957C08" w:rsidRPr="00957C08">
        <w:rPr>
          <w:rFonts w:hAnsiTheme="minorHAnsi"/>
          <w:color w:val="000000"/>
        </w:rPr>
        <w:t>Status</w:t>
      </w:r>
      <w:proofErr w:type="gramEnd"/>
      <w:r w:rsidR="00957C08" w:rsidRPr="00957C08">
        <w:rPr>
          <w:rFonts w:hAnsiTheme="minorHAnsi"/>
          <w:color w:val="000000"/>
        </w:rPr>
        <w:t xml:space="preserve"> and recommendations The Movement Disorder Society Task Force on rating scales for Parkinson’s disease. </w:t>
      </w:r>
      <w:r w:rsidR="00957C08" w:rsidRPr="00957C08">
        <w:rPr>
          <w:rFonts w:hAnsiTheme="minorHAnsi"/>
          <w:i/>
          <w:iCs/>
          <w:color w:val="000000"/>
        </w:rPr>
        <w:t>Movement Disorders</w:t>
      </w:r>
      <w:r w:rsidR="00957C08" w:rsidRPr="00957C08">
        <w:rPr>
          <w:rFonts w:hAnsiTheme="minorHAnsi"/>
          <w:color w:val="000000"/>
        </w:rPr>
        <w:t xml:space="preserve"> </w:t>
      </w:r>
      <w:r w:rsidR="00957C08" w:rsidRPr="00957C08">
        <w:rPr>
          <w:rFonts w:hAnsiTheme="minorHAnsi"/>
          <w:b/>
          <w:bCs/>
          <w:color w:val="000000"/>
        </w:rPr>
        <w:t>19</w:t>
      </w:r>
      <w:r w:rsidR="00957C08" w:rsidRPr="00957C08">
        <w:rPr>
          <w:rFonts w:hAnsiTheme="minorHAnsi"/>
          <w:color w:val="000000"/>
        </w:rPr>
        <w:t>, 1020–1028 (2004).</w:t>
      </w:r>
    </w:p>
    <w:p w14:paraId="7F79DA78" w14:textId="77777777" w:rsidR="00957C08" w:rsidRPr="00957C08" w:rsidRDefault="00957C08" w:rsidP="00957C08">
      <w:pPr>
        <w:pStyle w:val="Bibliography"/>
        <w:spacing w:after="240" w:line="276" w:lineRule="auto"/>
        <w:rPr>
          <w:rFonts w:hAnsiTheme="minorHAnsi"/>
          <w:color w:val="000000"/>
        </w:rPr>
      </w:pPr>
      <w:r w:rsidRPr="00957C08">
        <w:rPr>
          <w:rFonts w:hAnsiTheme="minorHAnsi"/>
          <w:color w:val="000000"/>
        </w:rPr>
        <w:t>2.</w:t>
      </w:r>
      <w:r w:rsidRPr="00957C08">
        <w:rPr>
          <w:rFonts w:hAnsiTheme="minorHAnsi"/>
          <w:color w:val="000000"/>
        </w:rPr>
        <w:tab/>
      </w:r>
      <w:proofErr w:type="spellStart"/>
      <w:r w:rsidRPr="00957C08">
        <w:rPr>
          <w:rFonts w:hAnsiTheme="minorHAnsi"/>
          <w:color w:val="000000"/>
        </w:rPr>
        <w:t>Skorvanek</w:t>
      </w:r>
      <w:proofErr w:type="spellEnd"/>
      <w:r w:rsidRPr="00957C08">
        <w:rPr>
          <w:rFonts w:hAnsiTheme="minorHAnsi"/>
          <w:color w:val="000000"/>
        </w:rPr>
        <w:t xml:space="preserve">, M. </w:t>
      </w:r>
      <w:r w:rsidRPr="00957C08">
        <w:rPr>
          <w:rFonts w:hAnsiTheme="minorHAnsi"/>
          <w:i/>
          <w:iCs/>
          <w:color w:val="000000"/>
        </w:rPr>
        <w:t>et al.</w:t>
      </w:r>
      <w:r w:rsidRPr="00957C08">
        <w:rPr>
          <w:rFonts w:hAnsiTheme="minorHAnsi"/>
          <w:color w:val="000000"/>
        </w:rPr>
        <w:t xml:space="preserve"> Differences in MDS-UPDRS Scores Based on Hoehn and </w:t>
      </w:r>
      <w:proofErr w:type="spellStart"/>
      <w:r w:rsidRPr="00957C08">
        <w:rPr>
          <w:rFonts w:hAnsiTheme="minorHAnsi"/>
          <w:color w:val="000000"/>
        </w:rPr>
        <w:t>Yahr</w:t>
      </w:r>
      <w:proofErr w:type="spellEnd"/>
      <w:r w:rsidRPr="00957C08">
        <w:rPr>
          <w:rFonts w:hAnsiTheme="minorHAnsi"/>
          <w:color w:val="000000"/>
        </w:rPr>
        <w:t xml:space="preserve"> Stage and Disease Duration. </w:t>
      </w:r>
      <w:r w:rsidRPr="00957C08">
        <w:rPr>
          <w:rFonts w:hAnsiTheme="minorHAnsi"/>
          <w:i/>
          <w:iCs/>
          <w:color w:val="000000"/>
        </w:rPr>
        <w:t>Movement Disorders Clinical Practice</w:t>
      </w:r>
      <w:r w:rsidRPr="00957C08">
        <w:rPr>
          <w:rFonts w:hAnsiTheme="minorHAnsi"/>
          <w:color w:val="000000"/>
        </w:rPr>
        <w:t xml:space="preserve"> </w:t>
      </w:r>
      <w:r w:rsidRPr="00957C08">
        <w:rPr>
          <w:rFonts w:hAnsiTheme="minorHAnsi"/>
          <w:b/>
          <w:bCs/>
          <w:color w:val="000000"/>
        </w:rPr>
        <w:t>4</w:t>
      </w:r>
      <w:r w:rsidRPr="00957C08">
        <w:rPr>
          <w:rFonts w:hAnsiTheme="minorHAnsi"/>
          <w:color w:val="000000"/>
        </w:rPr>
        <w:t>, 536–544 (2017).</w:t>
      </w:r>
    </w:p>
    <w:p w14:paraId="00BF3CDC" w14:textId="77777777" w:rsidR="00957C08" w:rsidRPr="00957C08" w:rsidRDefault="00957C08" w:rsidP="00957C08">
      <w:pPr>
        <w:pStyle w:val="Bibliography"/>
        <w:spacing w:after="240" w:line="276" w:lineRule="auto"/>
        <w:rPr>
          <w:rFonts w:hAnsiTheme="minorHAnsi"/>
          <w:color w:val="000000"/>
        </w:rPr>
      </w:pPr>
      <w:r w:rsidRPr="00957C08">
        <w:rPr>
          <w:rFonts w:hAnsiTheme="minorHAnsi"/>
          <w:color w:val="000000"/>
        </w:rPr>
        <w:t>3.</w:t>
      </w:r>
      <w:r w:rsidRPr="00957C08">
        <w:rPr>
          <w:rFonts w:hAnsiTheme="minorHAnsi"/>
          <w:color w:val="000000"/>
        </w:rPr>
        <w:tab/>
        <w:t xml:space="preserve">Reynolds, N. C., Jr &amp; Montgomery, G. K. Factor Analysis of Parkinson’s Impairment: An Evaluation of the Final Common Pathway. </w:t>
      </w:r>
      <w:r w:rsidRPr="00957C08">
        <w:rPr>
          <w:rFonts w:hAnsiTheme="minorHAnsi"/>
          <w:i/>
          <w:iCs/>
          <w:color w:val="000000"/>
        </w:rPr>
        <w:t>Archives of Neurology</w:t>
      </w:r>
      <w:r w:rsidRPr="00957C08">
        <w:rPr>
          <w:rFonts w:hAnsiTheme="minorHAnsi"/>
          <w:color w:val="000000"/>
        </w:rPr>
        <w:t xml:space="preserve"> </w:t>
      </w:r>
      <w:r w:rsidRPr="00957C08">
        <w:rPr>
          <w:rFonts w:hAnsiTheme="minorHAnsi"/>
          <w:b/>
          <w:bCs/>
          <w:color w:val="000000"/>
        </w:rPr>
        <w:t>44</w:t>
      </w:r>
      <w:r w:rsidRPr="00957C08">
        <w:rPr>
          <w:rFonts w:hAnsiTheme="minorHAnsi"/>
          <w:color w:val="000000"/>
        </w:rPr>
        <w:t>, 1013–1016 (1987).</w:t>
      </w:r>
    </w:p>
    <w:p w14:paraId="438E82C9" w14:textId="77777777" w:rsidR="00957C08" w:rsidRPr="00957C08" w:rsidRDefault="00957C08" w:rsidP="00957C08">
      <w:pPr>
        <w:pStyle w:val="Bibliography"/>
        <w:spacing w:after="240" w:line="276" w:lineRule="auto"/>
        <w:rPr>
          <w:rFonts w:hAnsiTheme="minorHAnsi"/>
          <w:color w:val="000000"/>
        </w:rPr>
      </w:pPr>
      <w:r w:rsidRPr="00957C08">
        <w:rPr>
          <w:rFonts w:hAnsiTheme="minorHAnsi"/>
          <w:color w:val="000000"/>
        </w:rPr>
        <w:t>4.</w:t>
      </w:r>
      <w:r w:rsidRPr="00957C08">
        <w:rPr>
          <w:rFonts w:hAnsiTheme="minorHAnsi"/>
          <w:color w:val="000000"/>
        </w:rPr>
        <w:tab/>
      </w:r>
      <w:proofErr w:type="spellStart"/>
      <w:r w:rsidRPr="00957C08">
        <w:rPr>
          <w:rFonts w:hAnsiTheme="minorHAnsi"/>
          <w:color w:val="000000"/>
        </w:rPr>
        <w:t>Skodda</w:t>
      </w:r>
      <w:proofErr w:type="spellEnd"/>
      <w:r w:rsidRPr="00957C08">
        <w:rPr>
          <w:rFonts w:hAnsiTheme="minorHAnsi"/>
          <w:color w:val="000000"/>
        </w:rPr>
        <w:t xml:space="preserve">, S., </w:t>
      </w:r>
      <w:proofErr w:type="spellStart"/>
      <w:r w:rsidRPr="00957C08">
        <w:rPr>
          <w:rFonts w:hAnsiTheme="minorHAnsi"/>
          <w:color w:val="000000"/>
        </w:rPr>
        <w:t>Grönheit</w:t>
      </w:r>
      <w:proofErr w:type="spellEnd"/>
      <w:r w:rsidRPr="00957C08">
        <w:rPr>
          <w:rFonts w:hAnsiTheme="minorHAnsi"/>
          <w:color w:val="000000"/>
        </w:rPr>
        <w:t xml:space="preserve">, W., </w:t>
      </w:r>
      <w:proofErr w:type="spellStart"/>
      <w:r w:rsidRPr="00957C08">
        <w:rPr>
          <w:rFonts w:hAnsiTheme="minorHAnsi"/>
          <w:color w:val="000000"/>
        </w:rPr>
        <w:t>Mancinelli</w:t>
      </w:r>
      <w:proofErr w:type="spellEnd"/>
      <w:r w:rsidRPr="00957C08">
        <w:rPr>
          <w:rFonts w:hAnsiTheme="minorHAnsi"/>
          <w:color w:val="000000"/>
        </w:rPr>
        <w:t xml:space="preserve">, N. &amp; Schlegel, U. Progression of </w:t>
      </w:r>
      <w:proofErr w:type="gramStart"/>
      <w:r w:rsidRPr="00957C08">
        <w:rPr>
          <w:rFonts w:hAnsiTheme="minorHAnsi"/>
          <w:color w:val="000000"/>
        </w:rPr>
        <w:t>Voice</w:t>
      </w:r>
      <w:proofErr w:type="gramEnd"/>
      <w:r w:rsidRPr="00957C08">
        <w:rPr>
          <w:rFonts w:hAnsiTheme="minorHAnsi"/>
          <w:color w:val="000000"/>
        </w:rPr>
        <w:t xml:space="preserve"> and Speech Impairment in the Course of Parkinson’s Disease: A Longitudinal Study. </w:t>
      </w:r>
      <w:r w:rsidRPr="00957C08">
        <w:rPr>
          <w:rFonts w:hAnsiTheme="minorHAnsi"/>
          <w:i/>
          <w:iCs/>
          <w:color w:val="000000"/>
        </w:rPr>
        <w:t>Parkinson’s Disease</w:t>
      </w:r>
      <w:r w:rsidRPr="00957C08">
        <w:rPr>
          <w:rFonts w:hAnsiTheme="minorHAnsi"/>
          <w:color w:val="000000"/>
        </w:rPr>
        <w:t xml:space="preserve"> </w:t>
      </w:r>
      <w:r w:rsidRPr="00957C08">
        <w:rPr>
          <w:rFonts w:hAnsiTheme="minorHAnsi"/>
          <w:b/>
          <w:bCs/>
          <w:color w:val="000000"/>
        </w:rPr>
        <w:t>2013</w:t>
      </w:r>
      <w:r w:rsidRPr="00957C08">
        <w:rPr>
          <w:rFonts w:hAnsiTheme="minorHAnsi"/>
          <w:color w:val="000000"/>
        </w:rPr>
        <w:t>, e389195 (2013).</w:t>
      </w:r>
    </w:p>
    <w:p w14:paraId="249C3237" w14:textId="2102FC55" w:rsidR="00245F90" w:rsidRPr="00245F90" w:rsidRDefault="00245F90" w:rsidP="00957C08">
      <w:pPr>
        <w:spacing w:after="240" w:line="276" w:lineRule="auto"/>
        <w:jc w:val="both"/>
        <w:rPr>
          <w:rFonts w:asciiTheme="minorHAnsi" w:hAnsiTheme="minorHAnsi" w:cstheme="minorHAnsi"/>
          <w:b/>
          <w:bCs/>
          <w:color w:val="0D0D0D"/>
          <w:shd w:val="clear" w:color="auto" w:fill="FFFFFF"/>
        </w:rPr>
      </w:pPr>
      <w:r w:rsidRPr="00245F90">
        <w:rPr>
          <w:rFonts w:asciiTheme="minorHAnsi" w:hAnsiTheme="minorHAnsi" w:cstheme="minorHAnsi"/>
          <w:b/>
          <w:bCs/>
          <w:color w:val="0D0D0D"/>
          <w:shd w:val="clear" w:color="auto" w:fill="FFFFFF"/>
        </w:rPr>
        <w:fldChar w:fldCharType="end"/>
      </w:r>
    </w:p>
    <w:p w14:paraId="7EEB0171" w14:textId="77777777" w:rsidR="00AA2A19" w:rsidRPr="00245F90" w:rsidRDefault="00AA2A19" w:rsidP="00245F90">
      <w:pPr>
        <w:spacing w:after="240" w:line="276" w:lineRule="auto"/>
        <w:jc w:val="both"/>
        <w:rPr>
          <w:rFonts w:asciiTheme="minorHAnsi" w:hAnsiTheme="minorHAnsi" w:cstheme="minorHAnsi"/>
          <w:color w:val="0D0D0D"/>
          <w:shd w:val="clear" w:color="auto" w:fill="FFFFFF"/>
        </w:rPr>
      </w:pPr>
    </w:p>
    <w:p w14:paraId="464E20AD" w14:textId="18A35519" w:rsidR="00957D9F" w:rsidRPr="00157423" w:rsidRDefault="00957D9F" w:rsidP="00957D9F">
      <w:pPr>
        <w:jc w:val="both"/>
      </w:pPr>
    </w:p>
    <w:sectPr w:rsidR="00957D9F" w:rsidRPr="001574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512"/>
    <w:rsid w:val="00002872"/>
    <w:rsid w:val="00090699"/>
    <w:rsid w:val="00134A54"/>
    <w:rsid w:val="00154347"/>
    <w:rsid w:val="00157423"/>
    <w:rsid w:val="00162512"/>
    <w:rsid w:val="00166B07"/>
    <w:rsid w:val="00180C29"/>
    <w:rsid w:val="00183ECC"/>
    <w:rsid w:val="001D7BC5"/>
    <w:rsid w:val="0022773F"/>
    <w:rsid w:val="00245F90"/>
    <w:rsid w:val="002525E5"/>
    <w:rsid w:val="00262A03"/>
    <w:rsid w:val="00283937"/>
    <w:rsid w:val="002C0839"/>
    <w:rsid w:val="002C27B6"/>
    <w:rsid w:val="00365484"/>
    <w:rsid w:val="00450AEE"/>
    <w:rsid w:val="004638E7"/>
    <w:rsid w:val="0050577F"/>
    <w:rsid w:val="005722BC"/>
    <w:rsid w:val="00642113"/>
    <w:rsid w:val="006C486E"/>
    <w:rsid w:val="00726B25"/>
    <w:rsid w:val="00737CD7"/>
    <w:rsid w:val="00756BF3"/>
    <w:rsid w:val="007664D6"/>
    <w:rsid w:val="008A17E8"/>
    <w:rsid w:val="008C0E1D"/>
    <w:rsid w:val="00957C08"/>
    <w:rsid w:val="00957D9F"/>
    <w:rsid w:val="009631FB"/>
    <w:rsid w:val="009B0045"/>
    <w:rsid w:val="009B312D"/>
    <w:rsid w:val="00A30DFB"/>
    <w:rsid w:val="00A43781"/>
    <w:rsid w:val="00A95174"/>
    <w:rsid w:val="00AA2A19"/>
    <w:rsid w:val="00AC0ABC"/>
    <w:rsid w:val="00BB4DE2"/>
    <w:rsid w:val="00C9755E"/>
    <w:rsid w:val="00CD0673"/>
    <w:rsid w:val="00D03B5C"/>
    <w:rsid w:val="00D50D07"/>
    <w:rsid w:val="00E27582"/>
    <w:rsid w:val="00E328C5"/>
    <w:rsid w:val="00EB093C"/>
    <w:rsid w:val="00ED3B0F"/>
    <w:rsid w:val="00EF420B"/>
    <w:rsid w:val="00F04511"/>
    <w:rsid w:val="00F21B86"/>
    <w:rsid w:val="00F316B7"/>
    <w:rsid w:val="00F36747"/>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056C3"/>
  <w15:chartTrackingRefBased/>
  <w15:docId w15:val="{B7B9662F-6C9D-CD44-A6DC-955EFF495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174"/>
    <w:pPr>
      <w:spacing w:after="160" w:line="259" w:lineRule="auto"/>
    </w:pPr>
    <w:rPr>
      <w:rFonts w:ascii="Calibri" w:eastAsia="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5174"/>
    <w:rPr>
      <w:color w:val="0563C1" w:themeColor="hyperlink"/>
      <w:u w:val="single"/>
    </w:rPr>
  </w:style>
  <w:style w:type="character" w:styleId="UnresolvedMention">
    <w:name w:val="Unresolved Mention"/>
    <w:basedOn w:val="DefaultParagraphFont"/>
    <w:uiPriority w:val="99"/>
    <w:semiHidden/>
    <w:unhideWhenUsed/>
    <w:rsid w:val="00A95174"/>
    <w:rPr>
      <w:color w:val="605E5C"/>
      <w:shd w:val="clear" w:color="auto" w:fill="E1DFDD"/>
    </w:rPr>
  </w:style>
  <w:style w:type="table" w:styleId="TableGrid">
    <w:name w:val="Table Grid"/>
    <w:basedOn w:val="TableNormal"/>
    <w:uiPriority w:val="39"/>
    <w:rsid w:val="009B31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45F90"/>
    <w:pPr>
      <w:tabs>
        <w:tab w:val="left" w:pos="260"/>
        <w:tab w:val="left" w:pos="38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1610">
      <w:bodyDiv w:val="1"/>
      <w:marLeft w:val="0"/>
      <w:marRight w:val="0"/>
      <w:marTop w:val="0"/>
      <w:marBottom w:val="0"/>
      <w:divBdr>
        <w:top w:val="none" w:sz="0" w:space="0" w:color="auto"/>
        <w:left w:val="none" w:sz="0" w:space="0" w:color="auto"/>
        <w:bottom w:val="none" w:sz="0" w:space="0" w:color="auto"/>
        <w:right w:val="none" w:sz="0" w:space="0" w:color="auto"/>
      </w:divBdr>
      <w:divsChild>
        <w:div w:id="260114630">
          <w:marLeft w:val="0"/>
          <w:marRight w:val="0"/>
          <w:marTop w:val="0"/>
          <w:marBottom w:val="0"/>
          <w:divBdr>
            <w:top w:val="single" w:sz="2" w:space="0" w:color="E3E3E3"/>
            <w:left w:val="single" w:sz="2" w:space="0" w:color="E3E3E3"/>
            <w:bottom w:val="single" w:sz="2" w:space="0" w:color="E3E3E3"/>
            <w:right w:val="single" w:sz="2" w:space="0" w:color="E3E3E3"/>
          </w:divBdr>
          <w:divsChild>
            <w:div w:id="874275067">
              <w:marLeft w:val="0"/>
              <w:marRight w:val="0"/>
              <w:marTop w:val="0"/>
              <w:marBottom w:val="0"/>
              <w:divBdr>
                <w:top w:val="single" w:sz="2" w:space="0" w:color="E3E3E3"/>
                <w:left w:val="single" w:sz="2" w:space="0" w:color="E3E3E3"/>
                <w:bottom w:val="single" w:sz="2" w:space="0" w:color="E3E3E3"/>
                <w:right w:val="single" w:sz="2" w:space="0" w:color="E3E3E3"/>
              </w:divBdr>
              <w:divsChild>
                <w:div w:id="2067559493">
                  <w:marLeft w:val="0"/>
                  <w:marRight w:val="0"/>
                  <w:marTop w:val="0"/>
                  <w:marBottom w:val="0"/>
                  <w:divBdr>
                    <w:top w:val="single" w:sz="2" w:space="0" w:color="E3E3E3"/>
                    <w:left w:val="single" w:sz="2" w:space="0" w:color="E3E3E3"/>
                    <w:bottom w:val="single" w:sz="2" w:space="0" w:color="E3E3E3"/>
                    <w:right w:val="single" w:sz="2" w:space="0" w:color="E3E3E3"/>
                  </w:divBdr>
                  <w:divsChild>
                    <w:div w:id="284388126">
                      <w:marLeft w:val="0"/>
                      <w:marRight w:val="0"/>
                      <w:marTop w:val="0"/>
                      <w:marBottom w:val="0"/>
                      <w:divBdr>
                        <w:top w:val="single" w:sz="2" w:space="0" w:color="E3E3E3"/>
                        <w:left w:val="single" w:sz="2" w:space="0" w:color="E3E3E3"/>
                        <w:bottom w:val="single" w:sz="2" w:space="0" w:color="E3E3E3"/>
                        <w:right w:val="single" w:sz="2" w:space="0" w:color="E3E3E3"/>
                      </w:divBdr>
                      <w:divsChild>
                        <w:div w:id="125201262">
                          <w:marLeft w:val="0"/>
                          <w:marRight w:val="0"/>
                          <w:marTop w:val="0"/>
                          <w:marBottom w:val="0"/>
                          <w:divBdr>
                            <w:top w:val="single" w:sz="2" w:space="0" w:color="E3E3E3"/>
                            <w:left w:val="single" w:sz="2" w:space="0" w:color="E3E3E3"/>
                            <w:bottom w:val="single" w:sz="2" w:space="0" w:color="E3E3E3"/>
                            <w:right w:val="single" w:sz="2" w:space="0" w:color="E3E3E3"/>
                          </w:divBdr>
                          <w:divsChild>
                            <w:div w:id="209848427">
                              <w:marLeft w:val="0"/>
                              <w:marRight w:val="0"/>
                              <w:marTop w:val="0"/>
                              <w:marBottom w:val="0"/>
                              <w:divBdr>
                                <w:top w:val="single" w:sz="2" w:space="0" w:color="E3E3E3"/>
                                <w:left w:val="single" w:sz="2" w:space="0" w:color="E3E3E3"/>
                                <w:bottom w:val="single" w:sz="2" w:space="0" w:color="E3E3E3"/>
                                <w:right w:val="single" w:sz="2" w:space="0" w:color="E3E3E3"/>
                              </w:divBdr>
                              <w:divsChild>
                                <w:div w:id="688063065">
                                  <w:marLeft w:val="0"/>
                                  <w:marRight w:val="0"/>
                                  <w:marTop w:val="100"/>
                                  <w:marBottom w:val="100"/>
                                  <w:divBdr>
                                    <w:top w:val="single" w:sz="2" w:space="0" w:color="E3E3E3"/>
                                    <w:left w:val="single" w:sz="2" w:space="0" w:color="E3E3E3"/>
                                    <w:bottom w:val="single" w:sz="2" w:space="0" w:color="E3E3E3"/>
                                    <w:right w:val="single" w:sz="2" w:space="0" w:color="E3E3E3"/>
                                  </w:divBdr>
                                  <w:divsChild>
                                    <w:div w:id="239290934">
                                      <w:marLeft w:val="0"/>
                                      <w:marRight w:val="0"/>
                                      <w:marTop w:val="0"/>
                                      <w:marBottom w:val="0"/>
                                      <w:divBdr>
                                        <w:top w:val="single" w:sz="2" w:space="0" w:color="E3E3E3"/>
                                        <w:left w:val="single" w:sz="2" w:space="0" w:color="E3E3E3"/>
                                        <w:bottom w:val="single" w:sz="2" w:space="0" w:color="E3E3E3"/>
                                        <w:right w:val="single" w:sz="2" w:space="0" w:color="E3E3E3"/>
                                      </w:divBdr>
                                      <w:divsChild>
                                        <w:div w:id="1479036537">
                                          <w:marLeft w:val="0"/>
                                          <w:marRight w:val="0"/>
                                          <w:marTop w:val="0"/>
                                          <w:marBottom w:val="0"/>
                                          <w:divBdr>
                                            <w:top w:val="single" w:sz="2" w:space="0" w:color="E3E3E3"/>
                                            <w:left w:val="single" w:sz="2" w:space="0" w:color="E3E3E3"/>
                                            <w:bottom w:val="single" w:sz="2" w:space="0" w:color="E3E3E3"/>
                                            <w:right w:val="single" w:sz="2" w:space="0" w:color="E3E3E3"/>
                                          </w:divBdr>
                                          <w:divsChild>
                                            <w:div w:id="1897088334">
                                              <w:marLeft w:val="0"/>
                                              <w:marRight w:val="0"/>
                                              <w:marTop w:val="0"/>
                                              <w:marBottom w:val="0"/>
                                              <w:divBdr>
                                                <w:top w:val="single" w:sz="2" w:space="0" w:color="E3E3E3"/>
                                                <w:left w:val="single" w:sz="2" w:space="0" w:color="E3E3E3"/>
                                                <w:bottom w:val="single" w:sz="2" w:space="0" w:color="E3E3E3"/>
                                                <w:right w:val="single" w:sz="2" w:space="0" w:color="E3E3E3"/>
                                              </w:divBdr>
                                              <w:divsChild>
                                                <w:div w:id="873230373">
                                                  <w:marLeft w:val="0"/>
                                                  <w:marRight w:val="0"/>
                                                  <w:marTop w:val="0"/>
                                                  <w:marBottom w:val="0"/>
                                                  <w:divBdr>
                                                    <w:top w:val="single" w:sz="2" w:space="0" w:color="E3E3E3"/>
                                                    <w:left w:val="single" w:sz="2" w:space="0" w:color="E3E3E3"/>
                                                    <w:bottom w:val="single" w:sz="2" w:space="0" w:color="E3E3E3"/>
                                                    <w:right w:val="single" w:sz="2" w:space="0" w:color="E3E3E3"/>
                                                  </w:divBdr>
                                                  <w:divsChild>
                                                    <w:div w:id="1911622761">
                                                      <w:marLeft w:val="0"/>
                                                      <w:marRight w:val="0"/>
                                                      <w:marTop w:val="0"/>
                                                      <w:marBottom w:val="0"/>
                                                      <w:divBdr>
                                                        <w:top w:val="single" w:sz="2" w:space="0" w:color="E3E3E3"/>
                                                        <w:left w:val="single" w:sz="2" w:space="0" w:color="E3E3E3"/>
                                                        <w:bottom w:val="single" w:sz="2" w:space="0" w:color="E3E3E3"/>
                                                        <w:right w:val="single" w:sz="2" w:space="0" w:color="E3E3E3"/>
                                                      </w:divBdr>
                                                      <w:divsChild>
                                                        <w:div w:id="51611570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729454020">
          <w:marLeft w:val="0"/>
          <w:marRight w:val="0"/>
          <w:marTop w:val="0"/>
          <w:marBottom w:val="0"/>
          <w:divBdr>
            <w:top w:val="none" w:sz="0" w:space="0" w:color="auto"/>
            <w:left w:val="none" w:sz="0" w:space="0" w:color="auto"/>
            <w:bottom w:val="none" w:sz="0" w:space="0" w:color="auto"/>
            <w:right w:val="none" w:sz="0" w:space="0" w:color="auto"/>
          </w:divBdr>
          <w:divsChild>
            <w:div w:id="1250626817">
              <w:marLeft w:val="0"/>
              <w:marRight w:val="0"/>
              <w:marTop w:val="0"/>
              <w:marBottom w:val="0"/>
              <w:divBdr>
                <w:top w:val="single" w:sz="2" w:space="0" w:color="E3E3E3"/>
                <w:left w:val="single" w:sz="2" w:space="0" w:color="E3E3E3"/>
                <w:bottom w:val="single" w:sz="2" w:space="0" w:color="E3E3E3"/>
                <w:right w:val="single" w:sz="2" w:space="0" w:color="E3E3E3"/>
              </w:divBdr>
              <w:divsChild>
                <w:div w:id="2309669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440297999">
      <w:bodyDiv w:val="1"/>
      <w:marLeft w:val="0"/>
      <w:marRight w:val="0"/>
      <w:marTop w:val="0"/>
      <w:marBottom w:val="0"/>
      <w:divBdr>
        <w:top w:val="none" w:sz="0" w:space="0" w:color="auto"/>
        <w:left w:val="none" w:sz="0" w:space="0" w:color="auto"/>
        <w:bottom w:val="none" w:sz="0" w:space="0" w:color="auto"/>
        <w:right w:val="none" w:sz="0" w:space="0" w:color="auto"/>
      </w:divBdr>
    </w:div>
    <w:div w:id="609551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fassaneo@inb.unam.m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3</Pages>
  <Words>2260</Words>
  <Characters>1288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ENCIA ASSANEO</dc:creator>
  <cp:keywords/>
  <dc:description/>
  <cp:lastModifiedBy>MARIA FLORENCIA ASSANEO</cp:lastModifiedBy>
  <cp:revision>44</cp:revision>
  <dcterms:created xsi:type="dcterms:W3CDTF">2024-01-14T19:07:00Z</dcterms:created>
  <dcterms:modified xsi:type="dcterms:W3CDTF">2024-04-15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LmsnUjr"/&gt;&lt;style id="http://www.zotero.org/styles/nature" hasBibliography="1" bibliographyStyleHasBeenSet="1"/&gt;&lt;prefs&gt;&lt;pref name="fieldType" value="Field"/&gt;&lt;/prefs&gt;&lt;/data&gt;</vt:lpwstr>
  </property>
</Properties>
</file>